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895F95" w14:textId="3E10AF22" w:rsidR="00D14167" w:rsidRPr="00116083" w:rsidRDefault="00533970" w:rsidP="00116083">
      <w:pPr>
        <w:spacing w:after="0" w:line="360" w:lineRule="auto"/>
        <w:rPr>
          <w:rFonts w:ascii="Times New Roman" w:hAnsi="Times New Roman" w:cs="Times New Roman"/>
          <w:lang w:val="en-GB"/>
        </w:rPr>
      </w:pPr>
      <w:r w:rsidRPr="00AD774B">
        <w:rPr>
          <w:rFonts w:ascii="Times New Roman" w:hAnsi="Times New Roman" w:cs="Times New Roman"/>
          <w:b/>
          <w:lang w:val="en-GB"/>
        </w:rPr>
        <w:t xml:space="preserve">S2 </w:t>
      </w:r>
      <w:r w:rsidR="00D14167" w:rsidRPr="00AD774B">
        <w:rPr>
          <w:rFonts w:ascii="Times New Roman" w:hAnsi="Times New Roman" w:cs="Times New Roman"/>
          <w:b/>
          <w:lang w:val="en-GB"/>
        </w:rPr>
        <w:t>Table</w:t>
      </w:r>
      <w:r w:rsidR="00F55857" w:rsidRPr="00AD774B">
        <w:rPr>
          <w:rFonts w:ascii="Times New Roman" w:hAnsi="Times New Roman" w:cs="Times New Roman"/>
          <w:b/>
          <w:lang w:val="en-GB"/>
        </w:rPr>
        <w:t>.</w:t>
      </w:r>
      <w:r w:rsidR="00D14167" w:rsidRPr="00AD774B">
        <w:rPr>
          <w:rFonts w:ascii="Times New Roman" w:hAnsi="Times New Roman" w:cs="Times New Roman"/>
          <w:b/>
          <w:lang w:val="en-GB"/>
        </w:rPr>
        <w:t xml:space="preserve"> Serologic responses in feral swine infected with avian H1N1 IAV.</w:t>
      </w:r>
    </w:p>
    <w:tbl>
      <w:tblPr>
        <w:tblStyle w:val="TableGrid"/>
        <w:tblW w:w="844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18"/>
        <w:gridCol w:w="1224"/>
        <w:gridCol w:w="1223"/>
        <w:gridCol w:w="1231"/>
        <w:gridCol w:w="1183"/>
        <w:gridCol w:w="1269"/>
      </w:tblGrid>
      <w:tr w:rsidR="00D14167" w:rsidRPr="006B0FB4" w14:paraId="506CD790" w14:textId="77777777" w:rsidTr="008152FA">
        <w:trPr>
          <w:trHeight w:val="1"/>
          <w:jc w:val="center"/>
        </w:trPr>
        <w:tc>
          <w:tcPr>
            <w:tcW w:w="2318" w:type="dxa"/>
            <w:vMerge w:val="restart"/>
            <w:vAlign w:val="center"/>
          </w:tcPr>
          <w:p w14:paraId="31249120" w14:textId="77777777" w:rsidR="00D14167" w:rsidRPr="006B0FB4" w:rsidRDefault="00D14167" w:rsidP="008152FA">
            <w:pPr>
              <w:pStyle w:val="Paragraphs"/>
              <w:spacing w:line="360" w:lineRule="auto"/>
              <w:ind w:firstLine="0"/>
              <w:jc w:val="both"/>
              <w:rPr>
                <w:rFonts w:cs="Times New Roman"/>
                <w:sz w:val="22"/>
                <w:szCs w:val="22"/>
              </w:rPr>
            </w:pPr>
            <w:r w:rsidRPr="006B0FB4">
              <w:rPr>
                <w:rFonts w:cs="Times New Roman"/>
                <w:sz w:val="22"/>
                <w:szCs w:val="22"/>
              </w:rPr>
              <w:t>Group, swine no.</w:t>
            </w:r>
          </w:p>
        </w:tc>
        <w:tc>
          <w:tcPr>
            <w:tcW w:w="6130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E042BA" w14:textId="7B3AFF20" w:rsidR="00D14167" w:rsidRPr="006B0FB4" w:rsidRDefault="00D14167" w:rsidP="008152FA">
            <w:pPr>
              <w:pStyle w:val="Paragraphs"/>
              <w:spacing w:line="360" w:lineRule="auto"/>
              <w:ind w:firstLine="0"/>
              <w:jc w:val="center"/>
              <w:rPr>
                <w:rFonts w:cs="Times New Roman"/>
                <w:sz w:val="22"/>
                <w:szCs w:val="22"/>
              </w:rPr>
            </w:pPr>
            <w:r w:rsidRPr="006B0FB4">
              <w:rPr>
                <w:rFonts w:cs="Times New Roman"/>
                <w:sz w:val="22"/>
                <w:szCs w:val="22"/>
              </w:rPr>
              <w:t xml:space="preserve">HI </w:t>
            </w:r>
            <w:proofErr w:type="spellStart"/>
            <w:r w:rsidRPr="006B0FB4">
              <w:rPr>
                <w:rFonts w:cs="Times New Roman"/>
                <w:sz w:val="22"/>
                <w:szCs w:val="22"/>
              </w:rPr>
              <w:t>titer</w:t>
            </w:r>
            <w:r w:rsidR="00AE7FE1" w:rsidRPr="006D6EFB">
              <w:rPr>
                <w:rFonts w:cs="Times New Roman"/>
                <w:sz w:val="22"/>
                <w:szCs w:val="22"/>
                <w:vertAlign w:val="superscript"/>
              </w:rPr>
              <w:t>a</w:t>
            </w:r>
            <w:proofErr w:type="spellEnd"/>
          </w:p>
        </w:tc>
      </w:tr>
      <w:tr w:rsidR="00D14167" w:rsidRPr="006B0FB4" w14:paraId="09267EEA" w14:textId="77777777" w:rsidTr="008152FA">
        <w:trPr>
          <w:trHeight w:val="1"/>
          <w:jc w:val="center"/>
        </w:trPr>
        <w:tc>
          <w:tcPr>
            <w:tcW w:w="2318" w:type="dxa"/>
            <w:vMerge/>
            <w:tcBorders>
              <w:bottom w:val="single" w:sz="4" w:space="0" w:color="auto"/>
            </w:tcBorders>
            <w:vAlign w:val="center"/>
          </w:tcPr>
          <w:p w14:paraId="7A968660" w14:textId="77777777" w:rsidR="00D14167" w:rsidRPr="006B0FB4" w:rsidRDefault="00D14167" w:rsidP="008152FA">
            <w:pPr>
              <w:pStyle w:val="Paragraphs"/>
              <w:spacing w:line="360" w:lineRule="auto"/>
              <w:ind w:firstLine="0"/>
              <w:jc w:val="both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AE139F" w14:textId="309DA8D0" w:rsidR="00D14167" w:rsidRPr="006B0FB4" w:rsidRDefault="00D14167" w:rsidP="008152FA">
            <w:pPr>
              <w:pStyle w:val="Paragraphs"/>
              <w:spacing w:line="360" w:lineRule="auto"/>
              <w:ind w:firstLine="0"/>
              <w:jc w:val="center"/>
              <w:rPr>
                <w:rFonts w:cs="Times New Roman"/>
                <w:sz w:val="22"/>
                <w:szCs w:val="22"/>
              </w:rPr>
            </w:pPr>
            <w:r w:rsidRPr="006B0FB4">
              <w:rPr>
                <w:rFonts w:cs="Times New Roman"/>
                <w:sz w:val="22"/>
                <w:szCs w:val="22"/>
              </w:rPr>
              <w:t xml:space="preserve">0 </w:t>
            </w:r>
            <w:r w:rsidR="007C0D3B">
              <w:rPr>
                <w:rFonts w:cs="Times New Roman"/>
                <w:sz w:val="22"/>
                <w:szCs w:val="22"/>
              </w:rPr>
              <w:t>dpi</w:t>
            </w:r>
          </w:p>
        </w:tc>
        <w:tc>
          <w:tcPr>
            <w:tcW w:w="12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33B99D" w14:textId="72761853" w:rsidR="00D14167" w:rsidRPr="006B0FB4" w:rsidRDefault="00D14167" w:rsidP="008152FA">
            <w:pPr>
              <w:pStyle w:val="Paragraphs"/>
              <w:spacing w:line="360" w:lineRule="auto"/>
              <w:ind w:firstLine="0"/>
              <w:jc w:val="center"/>
              <w:rPr>
                <w:rFonts w:cs="Times New Roman"/>
                <w:sz w:val="22"/>
                <w:szCs w:val="22"/>
              </w:rPr>
            </w:pPr>
            <w:r w:rsidRPr="006B0FB4">
              <w:rPr>
                <w:rFonts w:cs="Times New Roman"/>
                <w:sz w:val="22"/>
                <w:szCs w:val="22"/>
              </w:rPr>
              <w:t xml:space="preserve">7 </w:t>
            </w:r>
            <w:r w:rsidR="007C0D3B">
              <w:rPr>
                <w:rFonts w:cs="Times New Roman"/>
                <w:sz w:val="22"/>
                <w:szCs w:val="22"/>
              </w:rPr>
              <w:t>dpi</w:t>
            </w:r>
          </w:p>
        </w:tc>
        <w:tc>
          <w:tcPr>
            <w:tcW w:w="12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64A9CE" w14:textId="030D9436" w:rsidR="00D14167" w:rsidRPr="006B0FB4" w:rsidRDefault="00D14167" w:rsidP="008152FA">
            <w:pPr>
              <w:pStyle w:val="Paragraphs"/>
              <w:spacing w:line="360" w:lineRule="auto"/>
              <w:ind w:firstLine="0"/>
              <w:jc w:val="center"/>
              <w:rPr>
                <w:rFonts w:cs="Times New Roman"/>
                <w:sz w:val="22"/>
                <w:szCs w:val="22"/>
              </w:rPr>
            </w:pPr>
            <w:r w:rsidRPr="006B0FB4">
              <w:rPr>
                <w:rFonts w:cs="Times New Roman"/>
                <w:sz w:val="22"/>
                <w:szCs w:val="22"/>
              </w:rPr>
              <w:t xml:space="preserve">10 </w:t>
            </w:r>
            <w:r w:rsidR="007C0D3B">
              <w:rPr>
                <w:rFonts w:cs="Times New Roman"/>
                <w:sz w:val="22"/>
                <w:szCs w:val="22"/>
              </w:rPr>
              <w:t>dpi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D321A6" w14:textId="7040CE60" w:rsidR="00D14167" w:rsidRPr="006B0FB4" w:rsidRDefault="00D14167" w:rsidP="008152FA">
            <w:pPr>
              <w:pStyle w:val="Paragraphs"/>
              <w:spacing w:line="360" w:lineRule="auto"/>
              <w:ind w:firstLine="0"/>
              <w:jc w:val="center"/>
              <w:rPr>
                <w:rFonts w:cs="Times New Roman"/>
                <w:sz w:val="22"/>
                <w:szCs w:val="22"/>
              </w:rPr>
            </w:pPr>
            <w:r w:rsidRPr="006B0FB4">
              <w:rPr>
                <w:rFonts w:cs="Times New Roman"/>
                <w:sz w:val="22"/>
                <w:szCs w:val="22"/>
              </w:rPr>
              <w:t xml:space="preserve">14 </w:t>
            </w:r>
            <w:r w:rsidR="007C0D3B">
              <w:rPr>
                <w:rFonts w:cs="Times New Roman"/>
                <w:sz w:val="22"/>
                <w:szCs w:val="22"/>
              </w:rPr>
              <w:t>dpi</w:t>
            </w:r>
          </w:p>
        </w:tc>
        <w:tc>
          <w:tcPr>
            <w:tcW w:w="12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BEA0AB" w14:textId="09231CBB" w:rsidR="00D14167" w:rsidRPr="006B0FB4" w:rsidRDefault="00D14167" w:rsidP="008152FA">
            <w:pPr>
              <w:pStyle w:val="Paragraphs"/>
              <w:spacing w:line="360" w:lineRule="auto"/>
              <w:ind w:firstLine="0"/>
              <w:jc w:val="center"/>
              <w:rPr>
                <w:rFonts w:cs="Times New Roman"/>
                <w:sz w:val="22"/>
                <w:szCs w:val="22"/>
              </w:rPr>
            </w:pPr>
            <w:r w:rsidRPr="006B0FB4">
              <w:rPr>
                <w:rFonts w:cs="Times New Roman"/>
                <w:sz w:val="22"/>
                <w:szCs w:val="22"/>
              </w:rPr>
              <w:t xml:space="preserve">21 </w:t>
            </w:r>
            <w:r w:rsidR="007C0D3B">
              <w:rPr>
                <w:rFonts w:cs="Times New Roman"/>
                <w:sz w:val="22"/>
                <w:szCs w:val="22"/>
              </w:rPr>
              <w:t>dpi</w:t>
            </w:r>
          </w:p>
        </w:tc>
      </w:tr>
      <w:tr w:rsidR="00D14167" w:rsidRPr="006B0FB4" w14:paraId="4D0FA320" w14:textId="77777777" w:rsidTr="008152FA">
        <w:trPr>
          <w:trHeight w:val="1"/>
          <w:jc w:val="center"/>
        </w:trPr>
        <w:tc>
          <w:tcPr>
            <w:tcW w:w="2318" w:type="dxa"/>
            <w:tcBorders>
              <w:top w:val="single" w:sz="4" w:space="0" w:color="auto"/>
              <w:bottom w:val="nil"/>
            </w:tcBorders>
            <w:vAlign w:val="center"/>
          </w:tcPr>
          <w:p w14:paraId="24DF92BB" w14:textId="77777777" w:rsidR="00D14167" w:rsidRPr="006B0FB4" w:rsidRDefault="00D14167" w:rsidP="008152FA">
            <w:pPr>
              <w:pStyle w:val="Paragraphs"/>
              <w:spacing w:line="360" w:lineRule="auto"/>
              <w:ind w:firstLine="0"/>
              <w:jc w:val="both"/>
              <w:rPr>
                <w:rFonts w:cs="Times New Roman"/>
                <w:sz w:val="22"/>
                <w:szCs w:val="22"/>
              </w:rPr>
            </w:pPr>
            <w:r w:rsidRPr="006B0FB4">
              <w:rPr>
                <w:rFonts w:cs="Times New Roman"/>
                <w:sz w:val="22"/>
                <w:szCs w:val="22"/>
              </w:rPr>
              <w:t>Infection</w:t>
            </w:r>
          </w:p>
        </w:tc>
        <w:tc>
          <w:tcPr>
            <w:tcW w:w="1224" w:type="dxa"/>
            <w:tcBorders>
              <w:top w:val="single" w:sz="4" w:space="0" w:color="auto"/>
              <w:bottom w:val="nil"/>
            </w:tcBorders>
            <w:vAlign w:val="center"/>
          </w:tcPr>
          <w:p w14:paraId="300CD17D" w14:textId="77777777" w:rsidR="00D14167" w:rsidRPr="006B0FB4" w:rsidRDefault="00D14167" w:rsidP="008152FA">
            <w:pPr>
              <w:pStyle w:val="Paragraphs"/>
              <w:spacing w:line="360" w:lineRule="auto"/>
              <w:ind w:firstLine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223" w:type="dxa"/>
            <w:tcBorders>
              <w:top w:val="single" w:sz="4" w:space="0" w:color="auto"/>
              <w:bottom w:val="nil"/>
            </w:tcBorders>
            <w:vAlign w:val="center"/>
          </w:tcPr>
          <w:p w14:paraId="76CD7087" w14:textId="77777777" w:rsidR="00D14167" w:rsidRPr="006B0FB4" w:rsidRDefault="00D14167" w:rsidP="008152FA">
            <w:pPr>
              <w:pStyle w:val="Paragraphs"/>
              <w:spacing w:line="360" w:lineRule="auto"/>
              <w:ind w:firstLine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231" w:type="dxa"/>
            <w:tcBorders>
              <w:top w:val="single" w:sz="4" w:space="0" w:color="auto"/>
              <w:bottom w:val="nil"/>
            </w:tcBorders>
            <w:vAlign w:val="center"/>
          </w:tcPr>
          <w:p w14:paraId="4262D182" w14:textId="77777777" w:rsidR="00D14167" w:rsidRPr="006B0FB4" w:rsidRDefault="00D14167" w:rsidP="008152FA">
            <w:pPr>
              <w:pStyle w:val="Paragraphs"/>
              <w:spacing w:line="360" w:lineRule="auto"/>
              <w:ind w:firstLine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183" w:type="dxa"/>
            <w:tcBorders>
              <w:top w:val="single" w:sz="4" w:space="0" w:color="auto"/>
              <w:bottom w:val="nil"/>
            </w:tcBorders>
            <w:vAlign w:val="center"/>
          </w:tcPr>
          <w:p w14:paraId="640C3E05" w14:textId="77777777" w:rsidR="00D14167" w:rsidRPr="006B0FB4" w:rsidRDefault="00D14167" w:rsidP="008152FA">
            <w:pPr>
              <w:pStyle w:val="Paragraphs"/>
              <w:spacing w:line="360" w:lineRule="auto"/>
              <w:ind w:firstLine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269" w:type="dxa"/>
            <w:tcBorders>
              <w:top w:val="single" w:sz="4" w:space="0" w:color="auto"/>
              <w:bottom w:val="nil"/>
            </w:tcBorders>
            <w:vAlign w:val="center"/>
          </w:tcPr>
          <w:p w14:paraId="44B41ED5" w14:textId="77777777" w:rsidR="00D14167" w:rsidRPr="006B0FB4" w:rsidRDefault="00D14167" w:rsidP="008152FA">
            <w:pPr>
              <w:pStyle w:val="Paragraphs"/>
              <w:spacing w:line="360" w:lineRule="auto"/>
              <w:ind w:firstLine="0"/>
              <w:jc w:val="center"/>
              <w:rPr>
                <w:rFonts w:cs="Times New Roman"/>
                <w:sz w:val="22"/>
                <w:szCs w:val="22"/>
              </w:rPr>
            </w:pPr>
          </w:p>
        </w:tc>
      </w:tr>
      <w:tr w:rsidR="00D14167" w:rsidRPr="006B0FB4" w14:paraId="721364AC" w14:textId="77777777" w:rsidTr="008152FA">
        <w:trPr>
          <w:trHeight w:val="1"/>
          <w:jc w:val="center"/>
        </w:trPr>
        <w:tc>
          <w:tcPr>
            <w:tcW w:w="2318" w:type="dxa"/>
            <w:tcBorders>
              <w:top w:val="nil"/>
            </w:tcBorders>
            <w:vAlign w:val="center"/>
          </w:tcPr>
          <w:p w14:paraId="6BF1E2FB" w14:textId="1EBDFB9F" w:rsidR="00D14167" w:rsidRPr="006B0FB4" w:rsidRDefault="00FE3ADF" w:rsidP="008152FA">
            <w:pPr>
              <w:pStyle w:val="Paragraphs"/>
              <w:spacing w:line="360" w:lineRule="auto"/>
              <w:ind w:firstLine="0"/>
              <w:jc w:val="both"/>
              <w:rPr>
                <w:rFonts w:cs="Times New Roman"/>
                <w:sz w:val="22"/>
                <w:szCs w:val="22"/>
              </w:rPr>
            </w:pPr>
            <w:r>
              <w:rPr>
                <w:rFonts w:eastAsia="DengXian" w:cs="Times New Roman"/>
                <w:color w:val="000000"/>
                <w:sz w:val="22"/>
                <w:szCs w:val="22"/>
              </w:rPr>
              <w:t xml:space="preserve">  </w:t>
            </w:r>
            <w:r w:rsidR="00D14167" w:rsidRPr="006B0FB4">
              <w:rPr>
                <w:rFonts w:eastAsia="DengXian" w:cs="Times New Roman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224" w:type="dxa"/>
            <w:tcBorders>
              <w:top w:val="nil"/>
            </w:tcBorders>
            <w:vAlign w:val="center"/>
          </w:tcPr>
          <w:p w14:paraId="399DA7A7" w14:textId="77777777" w:rsidR="00D14167" w:rsidRPr="006B0FB4" w:rsidRDefault="00D14167" w:rsidP="008152FA">
            <w:pPr>
              <w:pStyle w:val="Paragraphs"/>
              <w:spacing w:line="360" w:lineRule="auto"/>
              <w:ind w:firstLine="0"/>
              <w:jc w:val="center"/>
              <w:rPr>
                <w:rFonts w:cs="Times New Roman"/>
                <w:sz w:val="22"/>
                <w:szCs w:val="22"/>
              </w:rPr>
            </w:pPr>
            <w:r w:rsidRPr="006B0FB4">
              <w:rPr>
                <w:rFonts w:eastAsia="SimSun" w:cs="Times New Roman"/>
                <w:color w:val="000000"/>
                <w:sz w:val="22"/>
                <w:szCs w:val="22"/>
              </w:rPr>
              <w:t>＜</w:t>
            </w:r>
            <w:r w:rsidRPr="006B0FB4">
              <w:rPr>
                <w:rFonts w:eastAsia="SimSu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223" w:type="dxa"/>
            <w:tcBorders>
              <w:top w:val="nil"/>
            </w:tcBorders>
            <w:vAlign w:val="center"/>
          </w:tcPr>
          <w:p w14:paraId="70357DDE" w14:textId="18D50102" w:rsidR="00D14167" w:rsidRPr="006B0FB4" w:rsidRDefault="00D14167" w:rsidP="008152FA">
            <w:pPr>
              <w:pStyle w:val="Paragraphs"/>
              <w:spacing w:line="360" w:lineRule="auto"/>
              <w:ind w:firstLine="0"/>
              <w:jc w:val="center"/>
              <w:rPr>
                <w:rFonts w:cs="Times New Roman"/>
                <w:sz w:val="22"/>
                <w:szCs w:val="22"/>
              </w:rPr>
            </w:pPr>
            <w:r w:rsidRPr="006B0FB4">
              <w:rPr>
                <w:rFonts w:eastAsia="DengXi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231" w:type="dxa"/>
            <w:tcBorders>
              <w:top w:val="nil"/>
            </w:tcBorders>
            <w:vAlign w:val="center"/>
          </w:tcPr>
          <w:p w14:paraId="4F2AA36F" w14:textId="77777777" w:rsidR="00D14167" w:rsidRPr="006B0FB4" w:rsidRDefault="00D14167" w:rsidP="008152FA">
            <w:pPr>
              <w:pStyle w:val="Paragraphs"/>
              <w:spacing w:line="360" w:lineRule="auto"/>
              <w:ind w:firstLine="0"/>
              <w:jc w:val="center"/>
              <w:rPr>
                <w:rFonts w:cs="Times New Roman"/>
                <w:sz w:val="22"/>
                <w:szCs w:val="22"/>
              </w:rPr>
            </w:pPr>
            <w:r w:rsidRPr="006B0FB4">
              <w:rPr>
                <w:rFonts w:eastAsia="DengXi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83" w:type="dxa"/>
            <w:tcBorders>
              <w:top w:val="nil"/>
            </w:tcBorders>
            <w:vAlign w:val="center"/>
          </w:tcPr>
          <w:p w14:paraId="31CCC7D8" w14:textId="77777777" w:rsidR="00D14167" w:rsidRPr="006B0FB4" w:rsidRDefault="00D14167" w:rsidP="008152FA">
            <w:pPr>
              <w:pStyle w:val="Paragraphs"/>
              <w:spacing w:line="360" w:lineRule="auto"/>
              <w:ind w:firstLine="0"/>
              <w:jc w:val="center"/>
              <w:rPr>
                <w:rFonts w:cs="Times New Roman"/>
                <w:sz w:val="22"/>
                <w:szCs w:val="22"/>
              </w:rPr>
            </w:pPr>
            <w:r w:rsidRPr="006B0FB4">
              <w:rPr>
                <w:rFonts w:eastAsia="DengXi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269" w:type="dxa"/>
            <w:tcBorders>
              <w:top w:val="nil"/>
            </w:tcBorders>
            <w:vAlign w:val="center"/>
          </w:tcPr>
          <w:p w14:paraId="181B803D" w14:textId="77777777" w:rsidR="00D14167" w:rsidRPr="006B0FB4" w:rsidRDefault="00D14167" w:rsidP="008152FA">
            <w:pPr>
              <w:pStyle w:val="Paragraphs"/>
              <w:spacing w:line="360" w:lineRule="auto"/>
              <w:ind w:firstLine="0"/>
              <w:jc w:val="center"/>
              <w:rPr>
                <w:rFonts w:cs="Times New Roman"/>
                <w:sz w:val="22"/>
                <w:szCs w:val="22"/>
              </w:rPr>
            </w:pPr>
            <w:r w:rsidRPr="006B0FB4">
              <w:rPr>
                <w:rFonts w:eastAsia="DengXi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D14167" w:rsidRPr="006B0FB4" w14:paraId="255A0AC5" w14:textId="77777777" w:rsidTr="008152FA">
        <w:trPr>
          <w:trHeight w:val="1"/>
          <w:jc w:val="center"/>
        </w:trPr>
        <w:tc>
          <w:tcPr>
            <w:tcW w:w="2318" w:type="dxa"/>
            <w:vAlign w:val="center"/>
          </w:tcPr>
          <w:p w14:paraId="6D0A0362" w14:textId="0E738D1C" w:rsidR="00D14167" w:rsidRPr="006B0FB4" w:rsidRDefault="00FE3ADF" w:rsidP="008152FA">
            <w:pPr>
              <w:pStyle w:val="Paragraphs"/>
              <w:spacing w:line="360" w:lineRule="auto"/>
              <w:ind w:firstLine="0"/>
              <w:jc w:val="both"/>
              <w:rPr>
                <w:rFonts w:cs="Times New Roman"/>
                <w:sz w:val="22"/>
                <w:szCs w:val="22"/>
              </w:rPr>
            </w:pPr>
            <w:r>
              <w:rPr>
                <w:rFonts w:eastAsia="DengXian" w:cs="Times New Roman"/>
                <w:color w:val="000000"/>
                <w:sz w:val="22"/>
                <w:szCs w:val="22"/>
              </w:rPr>
              <w:t xml:space="preserve">  </w:t>
            </w:r>
            <w:r w:rsidR="00D14167" w:rsidRPr="006B0FB4">
              <w:rPr>
                <w:rFonts w:eastAsia="DengXian" w:cs="Times New Roman"/>
                <w:color w:val="000000"/>
                <w:sz w:val="22"/>
                <w:szCs w:val="22"/>
              </w:rPr>
              <w:t>29</w:t>
            </w:r>
          </w:p>
        </w:tc>
        <w:tc>
          <w:tcPr>
            <w:tcW w:w="1224" w:type="dxa"/>
            <w:vAlign w:val="center"/>
          </w:tcPr>
          <w:p w14:paraId="3430ABD5" w14:textId="77777777" w:rsidR="00D14167" w:rsidRPr="006B0FB4" w:rsidRDefault="00D14167" w:rsidP="008152FA">
            <w:pPr>
              <w:pStyle w:val="Paragraphs"/>
              <w:spacing w:line="360" w:lineRule="auto"/>
              <w:ind w:firstLine="0"/>
              <w:jc w:val="center"/>
              <w:rPr>
                <w:rFonts w:cs="Times New Roman"/>
                <w:sz w:val="22"/>
                <w:szCs w:val="22"/>
              </w:rPr>
            </w:pPr>
            <w:r w:rsidRPr="006B0FB4">
              <w:rPr>
                <w:rFonts w:eastAsia="SimSun" w:cs="Times New Roman"/>
                <w:color w:val="000000"/>
                <w:sz w:val="22"/>
                <w:szCs w:val="22"/>
              </w:rPr>
              <w:t>＜</w:t>
            </w:r>
            <w:r w:rsidRPr="006B0FB4">
              <w:rPr>
                <w:rFonts w:eastAsia="SimSu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223" w:type="dxa"/>
            <w:vAlign w:val="center"/>
          </w:tcPr>
          <w:p w14:paraId="4A3CCD24" w14:textId="77777777" w:rsidR="00D14167" w:rsidRPr="006B0FB4" w:rsidRDefault="00D14167" w:rsidP="008152FA">
            <w:pPr>
              <w:pStyle w:val="Paragraphs"/>
              <w:spacing w:line="360" w:lineRule="auto"/>
              <w:ind w:firstLine="0"/>
              <w:jc w:val="center"/>
              <w:rPr>
                <w:rFonts w:cs="Times New Roman"/>
                <w:sz w:val="22"/>
                <w:szCs w:val="22"/>
              </w:rPr>
            </w:pPr>
            <w:r w:rsidRPr="006B0FB4">
              <w:rPr>
                <w:rFonts w:eastAsia="DengXi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231" w:type="dxa"/>
            <w:vAlign w:val="center"/>
          </w:tcPr>
          <w:p w14:paraId="1996B1DA" w14:textId="77777777" w:rsidR="00D14167" w:rsidRPr="006B0FB4" w:rsidRDefault="00D14167" w:rsidP="008152FA">
            <w:pPr>
              <w:pStyle w:val="Paragraphs"/>
              <w:spacing w:line="360" w:lineRule="auto"/>
              <w:ind w:firstLine="0"/>
              <w:jc w:val="center"/>
              <w:rPr>
                <w:rFonts w:cs="Times New Roman"/>
                <w:sz w:val="22"/>
                <w:szCs w:val="22"/>
              </w:rPr>
            </w:pPr>
            <w:r w:rsidRPr="006B0FB4">
              <w:rPr>
                <w:rFonts w:eastAsia="DengXi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83" w:type="dxa"/>
            <w:vAlign w:val="center"/>
          </w:tcPr>
          <w:p w14:paraId="4531AE85" w14:textId="77777777" w:rsidR="00D14167" w:rsidRPr="006B0FB4" w:rsidRDefault="00D14167" w:rsidP="008152FA">
            <w:pPr>
              <w:pStyle w:val="Paragraphs"/>
              <w:spacing w:line="360" w:lineRule="auto"/>
              <w:ind w:firstLine="0"/>
              <w:jc w:val="center"/>
              <w:rPr>
                <w:rFonts w:cs="Times New Roman"/>
                <w:sz w:val="22"/>
                <w:szCs w:val="22"/>
              </w:rPr>
            </w:pPr>
            <w:r w:rsidRPr="006B0FB4">
              <w:rPr>
                <w:rFonts w:eastAsia="DengXi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269" w:type="dxa"/>
            <w:vAlign w:val="center"/>
          </w:tcPr>
          <w:p w14:paraId="1E00F23F" w14:textId="77777777" w:rsidR="00D14167" w:rsidRPr="006B0FB4" w:rsidRDefault="00D14167" w:rsidP="008152FA">
            <w:pPr>
              <w:pStyle w:val="Paragraphs"/>
              <w:spacing w:line="360" w:lineRule="auto"/>
              <w:ind w:firstLine="0"/>
              <w:jc w:val="center"/>
              <w:rPr>
                <w:rFonts w:cs="Times New Roman"/>
                <w:sz w:val="22"/>
                <w:szCs w:val="22"/>
              </w:rPr>
            </w:pPr>
            <w:r w:rsidRPr="006B0FB4">
              <w:rPr>
                <w:rFonts w:eastAsia="DengXi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D14167" w:rsidRPr="006B0FB4" w14:paraId="51191795" w14:textId="77777777" w:rsidTr="008152FA">
        <w:trPr>
          <w:trHeight w:val="446"/>
          <w:jc w:val="center"/>
        </w:trPr>
        <w:tc>
          <w:tcPr>
            <w:tcW w:w="2318" w:type="dxa"/>
            <w:vAlign w:val="center"/>
          </w:tcPr>
          <w:p w14:paraId="0A5BDDAB" w14:textId="4F6F7D13" w:rsidR="00D14167" w:rsidRPr="006B0FB4" w:rsidRDefault="00FE3ADF" w:rsidP="008152FA">
            <w:pPr>
              <w:pStyle w:val="Paragraphs"/>
              <w:spacing w:line="360" w:lineRule="auto"/>
              <w:ind w:firstLine="0"/>
              <w:jc w:val="both"/>
              <w:rPr>
                <w:rFonts w:cs="Times New Roman"/>
                <w:sz w:val="22"/>
                <w:szCs w:val="22"/>
              </w:rPr>
            </w:pPr>
            <w:r>
              <w:rPr>
                <w:rFonts w:eastAsia="DengXian" w:cs="Times New Roman"/>
                <w:color w:val="000000"/>
                <w:sz w:val="22"/>
                <w:szCs w:val="22"/>
              </w:rPr>
              <w:t xml:space="preserve">  </w:t>
            </w:r>
            <w:r w:rsidR="00D14167" w:rsidRPr="006B0FB4">
              <w:rPr>
                <w:rFonts w:eastAsia="DengXian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224" w:type="dxa"/>
            <w:vAlign w:val="center"/>
          </w:tcPr>
          <w:p w14:paraId="0153A225" w14:textId="77777777" w:rsidR="00D14167" w:rsidRPr="006B0FB4" w:rsidRDefault="00D14167" w:rsidP="008152FA">
            <w:pPr>
              <w:pStyle w:val="Paragraphs"/>
              <w:spacing w:line="360" w:lineRule="auto"/>
              <w:ind w:firstLine="0"/>
              <w:jc w:val="center"/>
              <w:rPr>
                <w:rFonts w:cs="Times New Roman"/>
                <w:sz w:val="22"/>
                <w:szCs w:val="22"/>
              </w:rPr>
            </w:pPr>
            <w:r w:rsidRPr="006B0FB4">
              <w:rPr>
                <w:rFonts w:eastAsia="SimSun" w:cs="Times New Roman"/>
                <w:color w:val="000000"/>
                <w:sz w:val="22"/>
                <w:szCs w:val="22"/>
              </w:rPr>
              <w:t>＜</w:t>
            </w:r>
            <w:r w:rsidRPr="006B0FB4">
              <w:rPr>
                <w:rFonts w:eastAsia="SimSu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223" w:type="dxa"/>
            <w:vAlign w:val="center"/>
          </w:tcPr>
          <w:p w14:paraId="008021B0" w14:textId="77777777" w:rsidR="00D14167" w:rsidRPr="006B0FB4" w:rsidRDefault="00D14167" w:rsidP="008152FA">
            <w:pPr>
              <w:pStyle w:val="Paragraphs"/>
              <w:spacing w:line="360" w:lineRule="auto"/>
              <w:ind w:firstLine="0"/>
              <w:jc w:val="center"/>
              <w:rPr>
                <w:rFonts w:cs="Times New Roman"/>
                <w:sz w:val="22"/>
                <w:szCs w:val="22"/>
              </w:rPr>
            </w:pPr>
            <w:r w:rsidRPr="006B0FB4">
              <w:rPr>
                <w:rFonts w:eastAsia="SimSun" w:cs="Times New Roman"/>
                <w:color w:val="000000"/>
                <w:sz w:val="22"/>
                <w:szCs w:val="22"/>
              </w:rPr>
              <w:t>＜</w:t>
            </w:r>
            <w:r w:rsidRPr="006B0FB4">
              <w:rPr>
                <w:rFonts w:eastAsia="SimSu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231" w:type="dxa"/>
            <w:vAlign w:val="center"/>
          </w:tcPr>
          <w:p w14:paraId="4E9911EA" w14:textId="77777777" w:rsidR="00D14167" w:rsidRPr="006B0FB4" w:rsidRDefault="00D14167" w:rsidP="008152FA">
            <w:pPr>
              <w:pStyle w:val="Paragraphs"/>
              <w:spacing w:line="360" w:lineRule="auto"/>
              <w:ind w:firstLine="0"/>
              <w:jc w:val="center"/>
              <w:rPr>
                <w:rFonts w:cs="Times New Roman"/>
                <w:sz w:val="22"/>
                <w:szCs w:val="22"/>
              </w:rPr>
            </w:pPr>
            <w:r w:rsidRPr="006B0FB4">
              <w:rPr>
                <w:rFonts w:eastAsia="DengXi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83" w:type="dxa"/>
            <w:vAlign w:val="center"/>
          </w:tcPr>
          <w:p w14:paraId="61510D17" w14:textId="77777777" w:rsidR="00D14167" w:rsidRPr="006B0FB4" w:rsidRDefault="00D14167" w:rsidP="008152FA">
            <w:pPr>
              <w:pStyle w:val="Paragraphs"/>
              <w:spacing w:line="360" w:lineRule="auto"/>
              <w:ind w:firstLine="0"/>
              <w:jc w:val="center"/>
              <w:rPr>
                <w:rFonts w:cs="Times New Roman"/>
                <w:sz w:val="22"/>
                <w:szCs w:val="22"/>
              </w:rPr>
            </w:pPr>
            <w:r w:rsidRPr="006B0FB4">
              <w:rPr>
                <w:rFonts w:eastAsia="DengXi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269" w:type="dxa"/>
            <w:vAlign w:val="center"/>
          </w:tcPr>
          <w:p w14:paraId="7D701D18" w14:textId="77777777" w:rsidR="00D14167" w:rsidRPr="006B0FB4" w:rsidRDefault="00D14167" w:rsidP="008152FA">
            <w:pPr>
              <w:pStyle w:val="Paragraphs"/>
              <w:spacing w:line="360" w:lineRule="auto"/>
              <w:ind w:firstLine="0"/>
              <w:jc w:val="center"/>
              <w:rPr>
                <w:rFonts w:cs="Times New Roman"/>
                <w:sz w:val="22"/>
                <w:szCs w:val="22"/>
              </w:rPr>
            </w:pPr>
            <w:r w:rsidRPr="006B0FB4">
              <w:rPr>
                <w:rFonts w:eastAsia="DengXi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D14167" w:rsidRPr="006B0FB4" w14:paraId="09195289" w14:textId="77777777" w:rsidTr="008152FA">
        <w:trPr>
          <w:trHeight w:val="1"/>
          <w:jc w:val="center"/>
        </w:trPr>
        <w:tc>
          <w:tcPr>
            <w:tcW w:w="2318" w:type="dxa"/>
            <w:vAlign w:val="center"/>
          </w:tcPr>
          <w:p w14:paraId="4AAA7E54" w14:textId="38CFC606" w:rsidR="00D14167" w:rsidRPr="006B0FB4" w:rsidRDefault="00FE3ADF" w:rsidP="008152FA">
            <w:pPr>
              <w:pStyle w:val="Paragraphs"/>
              <w:spacing w:line="360" w:lineRule="auto"/>
              <w:ind w:firstLine="0"/>
              <w:jc w:val="both"/>
              <w:rPr>
                <w:rFonts w:cs="Times New Roman"/>
                <w:sz w:val="22"/>
                <w:szCs w:val="22"/>
              </w:rPr>
            </w:pPr>
            <w:r>
              <w:rPr>
                <w:rFonts w:eastAsia="DengXian" w:cs="Times New Roman"/>
                <w:color w:val="000000"/>
                <w:sz w:val="22"/>
                <w:szCs w:val="22"/>
              </w:rPr>
              <w:t xml:space="preserve">  </w:t>
            </w:r>
            <w:r w:rsidR="00D14167" w:rsidRPr="006B0FB4">
              <w:rPr>
                <w:rFonts w:eastAsia="DengXian" w:cs="Times New Roman"/>
                <w:color w:val="000000"/>
                <w:sz w:val="22"/>
                <w:szCs w:val="22"/>
              </w:rPr>
              <w:t>32</w:t>
            </w:r>
          </w:p>
        </w:tc>
        <w:tc>
          <w:tcPr>
            <w:tcW w:w="1224" w:type="dxa"/>
            <w:vAlign w:val="center"/>
          </w:tcPr>
          <w:p w14:paraId="09BD3622" w14:textId="77777777" w:rsidR="00D14167" w:rsidRPr="006B0FB4" w:rsidRDefault="00D14167" w:rsidP="008152FA">
            <w:pPr>
              <w:pStyle w:val="Paragraphs"/>
              <w:spacing w:line="360" w:lineRule="auto"/>
              <w:ind w:firstLine="0"/>
              <w:jc w:val="center"/>
              <w:rPr>
                <w:rFonts w:cs="Times New Roman"/>
                <w:sz w:val="22"/>
                <w:szCs w:val="22"/>
              </w:rPr>
            </w:pPr>
            <w:r w:rsidRPr="006B0FB4">
              <w:rPr>
                <w:rFonts w:eastAsia="SimSun" w:cs="Times New Roman"/>
                <w:color w:val="000000"/>
                <w:sz w:val="22"/>
                <w:szCs w:val="22"/>
              </w:rPr>
              <w:t>＜</w:t>
            </w:r>
            <w:r w:rsidRPr="006B0FB4">
              <w:rPr>
                <w:rFonts w:eastAsia="SimSu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223" w:type="dxa"/>
            <w:vAlign w:val="center"/>
          </w:tcPr>
          <w:p w14:paraId="3AD2731E" w14:textId="77777777" w:rsidR="00D14167" w:rsidRPr="006B0FB4" w:rsidRDefault="00D14167" w:rsidP="008152FA">
            <w:pPr>
              <w:pStyle w:val="Paragraphs"/>
              <w:spacing w:line="360" w:lineRule="auto"/>
              <w:ind w:firstLine="0"/>
              <w:jc w:val="center"/>
              <w:rPr>
                <w:rFonts w:cs="Times New Roman"/>
                <w:sz w:val="22"/>
                <w:szCs w:val="22"/>
              </w:rPr>
            </w:pPr>
            <w:r w:rsidRPr="006B0FB4">
              <w:rPr>
                <w:rFonts w:eastAsia="SimSun" w:cs="Times New Roman"/>
                <w:color w:val="000000"/>
                <w:sz w:val="22"/>
                <w:szCs w:val="22"/>
              </w:rPr>
              <w:t>＜</w:t>
            </w:r>
            <w:r w:rsidRPr="006B0FB4">
              <w:rPr>
                <w:rFonts w:eastAsia="SimSu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231" w:type="dxa"/>
            <w:vAlign w:val="center"/>
          </w:tcPr>
          <w:p w14:paraId="36972BA7" w14:textId="77777777" w:rsidR="00D14167" w:rsidRPr="006B0FB4" w:rsidRDefault="00D14167" w:rsidP="008152FA">
            <w:pPr>
              <w:pStyle w:val="Paragraphs"/>
              <w:spacing w:line="360" w:lineRule="auto"/>
              <w:ind w:firstLine="0"/>
              <w:jc w:val="center"/>
              <w:rPr>
                <w:rFonts w:cs="Times New Roman"/>
                <w:sz w:val="22"/>
                <w:szCs w:val="22"/>
              </w:rPr>
            </w:pPr>
            <w:r w:rsidRPr="006B0FB4">
              <w:rPr>
                <w:rFonts w:eastAsia="DengXi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83" w:type="dxa"/>
            <w:vAlign w:val="center"/>
          </w:tcPr>
          <w:p w14:paraId="607272C4" w14:textId="77777777" w:rsidR="00D14167" w:rsidRPr="006B0FB4" w:rsidRDefault="00D14167" w:rsidP="008152FA">
            <w:pPr>
              <w:pStyle w:val="Paragraphs"/>
              <w:spacing w:line="360" w:lineRule="auto"/>
              <w:ind w:firstLine="0"/>
              <w:jc w:val="center"/>
              <w:rPr>
                <w:rFonts w:cs="Times New Roman"/>
                <w:sz w:val="22"/>
                <w:szCs w:val="22"/>
              </w:rPr>
            </w:pPr>
            <w:r w:rsidRPr="006B0FB4">
              <w:rPr>
                <w:rFonts w:eastAsia="DengXi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269" w:type="dxa"/>
            <w:vAlign w:val="center"/>
          </w:tcPr>
          <w:p w14:paraId="21A9C5E3" w14:textId="77777777" w:rsidR="00D14167" w:rsidRPr="006B0FB4" w:rsidRDefault="00D14167" w:rsidP="008152FA">
            <w:pPr>
              <w:pStyle w:val="Paragraphs"/>
              <w:spacing w:line="360" w:lineRule="auto"/>
              <w:ind w:firstLine="0"/>
              <w:jc w:val="center"/>
              <w:rPr>
                <w:rFonts w:cs="Times New Roman"/>
                <w:sz w:val="22"/>
                <w:szCs w:val="22"/>
              </w:rPr>
            </w:pPr>
            <w:r w:rsidRPr="006B0FB4">
              <w:rPr>
                <w:rFonts w:eastAsia="DengXi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D14167" w:rsidRPr="006B0FB4" w14:paraId="7FDBFE54" w14:textId="77777777" w:rsidTr="008152FA">
        <w:trPr>
          <w:trHeight w:val="1"/>
          <w:jc w:val="center"/>
        </w:trPr>
        <w:tc>
          <w:tcPr>
            <w:tcW w:w="2318" w:type="dxa"/>
            <w:vAlign w:val="center"/>
          </w:tcPr>
          <w:p w14:paraId="2B8006AC" w14:textId="2FDAACA9" w:rsidR="00D14167" w:rsidRPr="006B0FB4" w:rsidRDefault="00FE3ADF" w:rsidP="008152FA">
            <w:pPr>
              <w:pStyle w:val="Paragraphs"/>
              <w:spacing w:line="360" w:lineRule="auto"/>
              <w:ind w:firstLine="0"/>
              <w:jc w:val="both"/>
              <w:rPr>
                <w:rFonts w:cs="Times New Roman"/>
                <w:sz w:val="22"/>
                <w:szCs w:val="22"/>
              </w:rPr>
            </w:pPr>
            <w:r>
              <w:rPr>
                <w:rFonts w:eastAsia="DengXian" w:cs="Times New Roman"/>
                <w:color w:val="000000"/>
                <w:sz w:val="22"/>
                <w:szCs w:val="22"/>
              </w:rPr>
              <w:t xml:space="preserve">  </w:t>
            </w:r>
            <w:r w:rsidR="00D14167" w:rsidRPr="006B0FB4">
              <w:rPr>
                <w:rFonts w:eastAsia="DengXian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224" w:type="dxa"/>
            <w:vAlign w:val="center"/>
          </w:tcPr>
          <w:p w14:paraId="698CB119" w14:textId="77777777" w:rsidR="00D14167" w:rsidRPr="006B0FB4" w:rsidRDefault="00D14167" w:rsidP="008152FA">
            <w:pPr>
              <w:pStyle w:val="Paragraphs"/>
              <w:spacing w:line="360" w:lineRule="auto"/>
              <w:ind w:firstLine="0"/>
              <w:jc w:val="center"/>
              <w:rPr>
                <w:rFonts w:cs="Times New Roman"/>
                <w:sz w:val="22"/>
                <w:szCs w:val="22"/>
              </w:rPr>
            </w:pPr>
            <w:r w:rsidRPr="006B0FB4">
              <w:rPr>
                <w:rFonts w:eastAsia="SimSun" w:cs="Times New Roman"/>
                <w:color w:val="000000"/>
                <w:sz w:val="22"/>
                <w:szCs w:val="22"/>
              </w:rPr>
              <w:t>＜</w:t>
            </w:r>
            <w:r w:rsidRPr="006B0FB4">
              <w:rPr>
                <w:rFonts w:eastAsia="SimSu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223" w:type="dxa"/>
            <w:vAlign w:val="center"/>
          </w:tcPr>
          <w:p w14:paraId="55730A43" w14:textId="77777777" w:rsidR="00D14167" w:rsidRPr="006B0FB4" w:rsidRDefault="00D14167" w:rsidP="008152FA">
            <w:pPr>
              <w:pStyle w:val="Paragraphs"/>
              <w:spacing w:line="360" w:lineRule="auto"/>
              <w:ind w:firstLine="0"/>
              <w:jc w:val="center"/>
              <w:rPr>
                <w:rFonts w:cs="Times New Roman"/>
                <w:sz w:val="22"/>
                <w:szCs w:val="22"/>
              </w:rPr>
            </w:pPr>
            <w:r w:rsidRPr="006B0FB4">
              <w:rPr>
                <w:rFonts w:eastAsia="SimSun" w:cs="Times New Roman"/>
                <w:color w:val="000000"/>
                <w:sz w:val="22"/>
                <w:szCs w:val="22"/>
              </w:rPr>
              <w:t>＜</w:t>
            </w:r>
            <w:r w:rsidRPr="006B0FB4">
              <w:rPr>
                <w:rFonts w:eastAsia="SimSu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231" w:type="dxa"/>
            <w:vAlign w:val="center"/>
          </w:tcPr>
          <w:p w14:paraId="395D81AF" w14:textId="77777777" w:rsidR="00D14167" w:rsidRPr="006B0FB4" w:rsidRDefault="00D14167" w:rsidP="008152FA">
            <w:pPr>
              <w:pStyle w:val="Paragraphs"/>
              <w:spacing w:line="360" w:lineRule="auto"/>
              <w:ind w:firstLine="0"/>
              <w:jc w:val="center"/>
              <w:rPr>
                <w:rFonts w:cs="Times New Roman"/>
                <w:sz w:val="22"/>
                <w:szCs w:val="22"/>
              </w:rPr>
            </w:pPr>
            <w:r w:rsidRPr="006B0FB4">
              <w:rPr>
                <w:rFonts w:eastAsia="SimSun" w:cs="Times New Roman"/>
                <w:color w:val="000000"/>
                <w:sz w:val="22"/>
                <w:szCs w:val="22"/>
              </w:rPr>
              <w:t>＜</w:t>
            </w:r>
            <w:r w:rsidRPr="006B0FB4">
              <w:rPr>
                <w:rFonts w:eastAsia="SimSu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183" w:type="dxa"/>
            <w:vAlign w:val="center"/>
          </w:tcPr>
          <w:p w14:paraId="5344EC24" w14:textId="77777777" w:rsidR="00D14167" w:rsidRPr="006B0FB4" w:rsidRDefault="00D14167" w:rsidP="008152FA">
            <w:pPr>
              <w:pStyle w:val="Paragraphs"/>
              <w:spacing w:line="360" w:lineRule="auto"/>
              <w:ind w:firstLine="0"/>
              <w:jc w:val="center"/>
              <w:rPr>
                <w:rFonts w:cs="Times New Roman"/>
                <w:sz w:val="22"/>
                <w:szCs w:val="22"/>
              </w:rPr>
            </w:pPr>
            <w:r w:rsidRPr="006B0FB4">
              <w:rPr>
                <w:rFonts w:eastAsia="DengXian" w:cs="Times New Roman"/>
                <w:color w:val="000000"/>
                <w:sz w:val="22"/>
                <w:szCs w:val="22"/>
              </w:rPr>
              <w:t>40</w:t>
            </w:r>
          </w:p>
        </w:tc>
        <w:tc>
          <w:tcPr>
            <w:tcW w:w="1269" w:type="dxa"/>
            <w:vAlign w:val="center"/>
          </w:tcPr>
          <w:p w14:paraId="16240B8E" w14:textId="77777777" w:rsidR="00D14167" w:rsidRPr="006B0FB4" w:rsidRDefault="00D14167" w:rsidP="008152FA">
            <w:pPr>
              <w:pStyle w:val="Paragraphs"/>
              <w:spacing w:line="360" w:lineRule="auto"/>
              <w:ind w:firstLine="0"/>
              <w:jc w:val="center"/>
              <w:rPr>
                <w:rFonts w:cs="Times New Roman"/>
                <w:sz w:val="22"/>
                <w:szCs w:val="22"/>
              </w:rPr>
            </w:pPr>
            <w:r w:rsidRPr="006B0FB4">
              <w:rPr>
                <w:rFonts w:eastAsia="DengXian" w:cs="Times New Roman"/>
                <w:color w:val="000000"/>
                <w:sz w:val="22"/>
                <w:szCs w:val="22"/>
              </w:rPr>
              <w:t>40</w:t>
            </w:r>
          </w:p>
        </w:tc>
      </w:tr>
      <w:tr w:rsidR="00D14167" w:rsidRPr="006B0FB4" w14:paraId="500A6451" w14:textId="77777777" w:rsidTr="008152FA">
        <w:trPr>
          <w:trHeight w:val="1"/>
          <w:jc w:val="center"/>
        </w:trPr>
        <w:tc>
          <w:tcPr>
            <w:tcW w:w="2318" w:type="dxa"/>
            <w:vAlign w:val="center"/>
          </w:tcPr>
          <w:p w14:paraId="35B8E21D" w14:textId="7AE4ADBE" w:rsidR="00D14167" w:rsidRPr="006B0FB4" w:rsidRDefault="00FE3ADF" w:rsidP="008152FA">
            <w:pPr>
              <w:pStyle w:val="Paragraphs"/>
              <w:spacing w:line="360" w:lineRule="auto"/>
              <w:ind w:firstLine="0"/>
              <w:jc w:val="both"/>
              <w:rPr>
                <w:rFonts w:cs="Times New Roman"/>
                <w:sz w:val="22"/>
                <w:szCs w:val="22"/>
              </w:rPr>
            </w:pPr>
            <w:r>
              <w:rPr>
                <w:rFonts w:eastAsia="DengXian" w:cs="Times New Roman"/>
                <w:color w:val="000000"/>
                <w:sz w:val="22"/>
                <w:szCs w:val="22"/>
              </w:rPr>
              <w:t xml:space="preserve">  </w:t>
            </w:r>
            <w:r w:rsidR="00D14167" w:rsidRPr="006B0FB4">
              <w:rPr>
                <w:rFonts w:eastAsia="DengXian" w:cs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224" w:type="dxa"/>
            <w:vAlign w:val="center"/>
          </w:tcPr>
          <w:p w14:paraId="10C74748" w14:textId="77777777" w:rsidR="00D14167" w:rsidRPr="006B0FB4" w:rsidRDefault="00D14167" w:rsidP="008152FA">
            <w:pPr>
              <w:pStyle w:val="Paragraphs"/>
              <w:spacing w:line="360" w:lineRule="auto"/>
              <w:ind w:firstLine="0"/>
              <w:jc w:val="center"/>
              <w:rPr>
                <w:rFonts w:cs="Times New Roman"/>
                <w:sz w:val="22"/>
                <w:szCs w:val="22"/>
              </w:rPr>
            </w:pPr>
            <w:r w:rsidRPr="006B0FB4">
              <w:rPr>
                <w:rFonts w:eastAsia="SimSun" w:cs="Times New Roman"/>
                <w:color w:val="000000"/>
                <w:sz w:val="22"/>
                <w:szCs w:val="22"/>
              </w:rPr>
              <w:t>＜</w:t>
            </w:r>
            <w:r w:rsidRPr="006B0FB4">
              <w:rPr>
                <w:rFonts w:eastAsia="SimSu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223" w:type="dxa"/>
            <w:vAlign w:val="center"/>
          </w:tcPr>
          <w:p w14:paraId="48065957" w14:textId="77777777" w:rsidR="00D14167" w:rsidRPr="006B0FB4" w:rsidRDefault="00D14167" w:rsidP="008152FA">
            <w:pPr>
              <w:pStyle w:val="Paragraphs"/>
              <w:spacing w:line="360" w:lineRule="auto"/>
              <w:ind w:firstLine="0"/>
              <w:jc w:val="center"/>
              <w:rPr>
                <w:rFonts w:cs="Times New Roman"/>
                <w:sz w:val="22"/>
                <w:szCs w:val="22"/>
              </w:rPr>
            </w:pPr>
            <w:r w:rsidRPr="006B0FB4">
              <w:rPr>
                <w:rFonts w:eastAsia="SimSun" w:cs="Times New Roman"/>
                <w:color w:val="000000"/>
                <w:sz w:val="22"/>
                <w:szCs w:val="22"/>
              </w:rPr>
              <w:t>＜</w:t>
            </w:r>
            <w:r w:rsidRPr="006B0FB4">
              <w:rPr>
                <w:rFonts w:eastAsia="SimSu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231" w:type="dxa"/>
            <w:vAlign w:val="center"/>
          </w:tcPr>
          <w:p w14:paraId="369E43AF" w14:textId="77777777" w:rsidR="00D14167" w:rsidRPr="006B0FB4" w:rsidRDefault="00D14167" w:rsidP="008152FA">
            <w:pPr>
              <w:pStyle w:val="Paragraphs"/>
              <w:spacing w:line="360" w:lineRule="auto"/>
              <w:ind w:firstLine="0"/>
              <w:jc w:val="center"/>
              <w:rPr>
                <w:rFonts w:cs="Times New Roman"/>
                <w:sz w:val="22"/>
                <w:szCs w:val="22"/>
              </w:rPr>
            </w:pPr>
            <w:r w:rsidRPr="006B0FB4">
              <w:rPr>
                <w:rFonts w:eastAsia="SimSun" w:cs="Times New Roman"/>
                <w:color w:val="000000"/>
                <w:sz w:val="22"/>
                <w:szCs w:val="22"/>
              </w:rPr>
              <w:t>＜</w:t>
            </w:r>
            <w:r w:rsidRPr="006B0FB4">
              <w:rPr>
                <w:rFonts w:eastAsia="SimSu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183" w:type="dxa"/>
            <w:vAlign w:val="center"/>
          </w:tcPr>
          <w:p w14:paraId="70976BAF" w14:textId="77777777" w:rsidR="00D14167" w:rsidRPr="006B0FB4" w:rsidRDefault="00D14167" w:rsidP="008152FA">
            <w:pPr>
              <w:pStyle w:val="Paragraphs"/>
              <w:spacing w:line="360" w:lineRule="auto"/>
              <w:ind w:firstLine="0"/>
              <w:jc w:val="center"/>
              <w:rPr>
                <w:rFonts w:cs="Times New Roman"/>
                <w:sz w:val="22"/>
                <w:szCs w:val="22"/>
              </w:rPr>
            </w:pPr>
            <w:r w:rsidRPr="006B0FB4">
              <w:rPr>
                <w:rFonts w:eastAsia="DengXian" w:cs="Times New Roman"/>
                <w:color w:val="000000"/>
                <w:sz w:val="22"/>
                <w:szCs w:val="22"/>
              </w:rPr>
              <w:t>160</w:t>
            </w:r>
          </w:p>
        </w:tc>
        <w:tc>
          <w:tcPr>
            <w:tcW w:w="1269" w:type="dxa"/>
            <w:vAlign w:val="center"/>
          </w:tcPr>
          <w:p w14:paraId="7C0B13FA" w14:textId="77777777" w:rsidR="00D14167" w:rsidRPr="006B0FB4" w:rsidRDefault="00D14167" w:rsidP="008152FA">
            <w:pPr>
              <w:pStyle w:val="Paragraphs"/>
              <w:spacing w:line="360" w:lineRule="auto"/>
              <w:ind w:firstLine="0"/>
              <w:jc w:val="center"/>
              <w:rPr>
                <w:rFonts w:cs="Times New Roman"/>
                <w:sz w:val="22"/>
                <w:szCs w:val="22"/>
              </w:rPr>
            </w:pPr>
            <w:r w:rsidRPr="006B0FB4">
              <w:rPr>
                <w:rFonts w:eastAsia="DengXian" w:cs="Times New Roman"/>
                <w:color w:val="000000"/>
                <w:sz w:val="22"/>
                <w:szCs w:val="22"/>
              </w:rPr>
              <w:t>40</w:t>
            </w:r>
          </w:p>
        </w:tc>
      </w:tr>
      <w:tr w:rsidR="00D14167" w:rsidRPr="006B0FB4" w14:paraId="33073B98" w14:textId="77777777" w:rsidTr="008152FA">
        <w:trPr>
          <w:trHeight w:val="1"/>
          <w:jc w:val="center"/>
        </w:trPr>
        <w:tc>
          <w:tcPr>
            <w:tcW w:w="2318" w:type="dxa"/>
            <w:vAlign w:val="center"/>
          </w:tcPr>
          <w:p w14:paraId="39B75310" w14:textId="01F77423" w:rsidR="00D14167" w:rsidRPr="006B0FB4" w:rsidRDefault="00FE3ADF" w:rsidP="008152FA">
            <w:pPr>
              <w:pStyle w:val="Paragraphs"/>
              <w:spacing w:line="360" w:lineRule="auto"/>
              <w:ind w:firstLine="0"/>
              <w:jc w:val="both"/>
              <w:rPr>
                <w:rFonts w:cs="Times New Roman"/>
                <w:sz w:val="22"/>
                <w:szCs w:val="22"/>
              </w:rPr>
            </w:pPr>
            <w:r>
              <w:rPr>
                <w:rFonts w:eastAsia="DengXian" w:cs="Times New Roman"/>
                <w:color w:val="000000"/>
                <w:sz w:val="22"/>
                <w:szCs w:val="22"/>
              </w:rPr>
              <w:t xml:space="preserve">  </w:t>
            </w:r>
            <w:r w:rsidR="00D14167" w:rsidRPr="006B0FB4">
              <w:rPr>
                <w:rFonts w:eastAsia="DengXian" w:cs="Times New Roman"/>
                <w:color w:val="000000"/>
                <w:sz w:val="22"/>
                <w:szCs w:val="22"/>
              </w:rPr>
              <w:t>27</w:t>
            </w:r>
          </w:p>
        </w:tc>
        <w:tc>
          <w:tcPr>
            <w:tcW w:w="1224" w:type="dxa"/>
            <w:vAlign w:val="center"/>
          </w:tcPr>
          <w:p w14:paraId="48FA6C45" w14:textId="77777777" w:rsidR="00D14167" w:rsidRPr="006B0FB4" w:rsidRDefault="00D14167" w:rsidP="008152FA">
            <w:pPr>
              <w:pStyle w:val="Paragraphs"/>
              <w:spacing w:line="360" w:lineRule="auto"/>
              <w:ind w:firstLine="0"/>
              <w:jc w:val="center"/>
              <w:rPr>
                <w:rFonts w:cs="Times New Roman"/>
                <w:sz w:val="22"/>
                <w:szCs w:val="22"/>
              </w:rPr>
            </w:pPr>
            <w:r w:rsidRPr="006B0FB4">
              <w:rPr>
                <w:rFonts w:eastAsia="SimSun" w:cs="Times New Roman"/>
                <w:color w:val="000000"/>
                <w:sz w:val="22"/>
                <w:szCs w:val="22"/>
              </w:rPr>
              <w:t>＜</w:t>
            </w:r>
            <w:r w:rsidRPr="006B0FB4">
              <w:rPr>
                <w:rFonts w:eastAsia="SimSu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223" w:type="dxa"/>
            <w:vAlign w:val="center"/>
          </w:tcPr>
          <w:p w14:paraId="4A187CA4" w14:textId="77777777" w:rsidR="00D14167" w:rsidRPr="006B0FB4" w:rsidRDefault="00D14167" w:rsidP="008152FA">
            <w:pPr>
              <w:pStyle w:val="Paragraphs"/>
              <w:spacing w:line="360" w:lineRule="auto"/>
              <w:ind w:firstLine="0"/>
              <w:jc w:val="center"/>
              <w:rPr>
                <w:rFonts w:cs="Times New Roman"/>
                <w:sz w:val="22"/>
                <w:szCs w:val="22"/>
              </w:rPr>
            </w:pPr>
            <w:r w:rsidRPr="006B0FB4">
              <w:rPr>
                <w:rFonts w:eastAsia="SimSun" w:cs="Times New Roman"/>
                <w:color w:val="000000"/>
                <w:sz w:val="22"/>
                <w:szCs w:val="22"/>
              </w:rPr>
              <w:t>＜</w:t>
            </w:r>
            <w:r w:rsidRPr="006B0FB4">
              <w:rPr>
                <w:rFonts w:eastAsia="SimSu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231" w:type="dxa"/>
            <w:vAlign w:val="center"/>
          </w:tcPr>
          <w:p w14:paraId="287276CC" w14:textId="77777777" w:rsidR="00D14167" w:rsidRPr="006B0FB4" w:rsidRDefault="00D14167" w:rsidP="008152FA">
            <w:pPr>
              <w:pStyle w:val="Paragraphs"/>
              <w:spacing w:line="360" w:lineRule="auto"/>
              <w:ind w:firstLine="0"/>
              <w:jc w:val="center"/>
              <w:rPr>
                <w:rFonts w:cs="Times New Roman"/>
                <w:sz w:val="22"/>
                <w:szCs w:val="22"/>
              </w:rPr>
            </w:pPr>
            <w:r w:rsidRPr="006B0FB4">
              <w:rPr>
                <w:rFonts w:eastAsia="SimSun" w:cs="Times New Roman"/>
                <w:color w:val="000000"/>
                <w:sz w:val="22"/>
                <w:szCs w:val="22"/>
              </w:rPr>
              <w:t>＜</w:t>
            </w:r>
            <w:r w:rsidRPr="006B0FB4">
              <w:rPr>
                <w:rFonts w:eastAsia="SimSu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183" w:type="dxa"/>
            <w:vAlign w:val="center"/>
          </w:tcPr>
          <w:p w14:paraId="4A443412" w14:textId="77777777" w:rsidR="00D14167" w:rsidRPr="006B0FB4" w:rsidRDefault="00D14167" w:rsidP="008152FA">
            <w:pPr>
              <w:pStyle w:val="Paragraphs"/>
              <w:spacing w:line="360" w:lineRule="auto"/>
              <w:ind w:firstLine="0"/>
              <w:jc w:val="center"/>
              <w:rPr>
                <w:rFonts w:cs="Times New Roman"/>
                <w:sz w:val="22"/>
                <w:szCs w:val="22"/>
              </w:rPr>
            </w:pPr>
            <w:r w:rsidRPr="006B0FB4">
              <w:rPr>
                <w:rFonts w:eastAsia="SimSun" w:cs="Times New Roman"/>
                <w:color w:val="000000"/>
                <w:sz w:val="22"/>
                <w:szCs w:val="22"/>
              </w:rPr>
              <w:t>＜</w:t>
            </w:r>
            <w:r w:rsidRPr="006B0FB4">
              <w:rPr>
                <w:rFonts w:eastAsia="SimSu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269" w:type="dxa"/>
            <w:vAlign w:val="center"/>
          </w:tcPr>
          <w:p w14:paraId="358E66B7" w14:textId="77777777" w:rsidR="00D14167" w:rsidRPr="006B0FB4" w:rsidRDefault="00D14167" w:rsidP="008152FA">
            <w:pPr>
              <w:pStyle w:val="Paragraphs"/>
              <w:spacing w:line="360" w:lineRule="auto"/>
              <w:ind w:firstLine="0"/>
              <w:jc w:val="center"/>
              <w:rPr>
                <w:rFonts w:cs="Times New Roman"/>
                <w:sz w:val="22"/>
                <w:szCs w:val="22"/>
              </w:rPr>
            </w:pPr>
            <w:r w:rsidRPr="006B0FB4">
              <w:rPr>
                <w:rFonts w:eastAsia="SimSun" w:cs="Times New Roman"/>
                <w:color w:val="000000"/>
                <w:sz w:val="22"/>
                <w:szCs w:val="22"/>
              </w:rPr>
              <w:t>＜</w:t>
            </w:r>
            <w:r w:rsidRPr="006B0FB4">
              <w:rPr>
                <w:rFonts w:eastAsia="SimSun" w:cs="Times New Roman"/>
                <w:color w:val="000000"/>
                <w:sz w:val="22"/>
                <w:szCs w:val="22"/>
              </w:rPr>
              <w:t>10</w:t>
            </w:r>
          </w:p>
        </w:tc>
      </w:tr>
      <w:tr w:rsidR="00D14167" w:rsidRPr="006B0FB4" w14:paraId="555A7D82" w14:textId="77777777" w:rsidTr="008152FA">
        <w:trPr>
          <w:trHeight w:val="1"/>
          <w:jc w:val="center"/>
        </w:trPr>
        <w:tc>
          <w:tcPr>
            <w:tcW w:w="2318" w:type="dxa"/>
            <w:vAlign w:val="center"/>
          </w:tcPr>
          <w:p w14:paraId="37860A24" w14:textId="617352FC" w:rsidR="00D14167" w:rsidRPr="006B0FB4" w:rsidRDefault="00FE3ADF" w:rsidP="008152FA">
            <w:pPr>
              <w:pStyle w:val="Paragraphs"/>
              <w:spacing w:line="360" w:lineRule="auto"/>
              <w:ind w:firstLine="0"/>
              <w:jc w:val="both"/>
              <w:rPr>
                <w:rFonts w:cs="Times New Roman"/>
                <w:sz w:val="22"/>
                <w:szCs w:val="22"/>
              </w:rPr>
            </w:pPr>
            <w:r>
              <w:rPr>
                <w:rFonts w:eastAsia="DengXian" w:cs="Times New Roman"/>
                <w:color w:val="000000"/>
                <w:sz w:val="22"/>
                <w:szCs w:val="22"/>
              </w:rPr>
              <w:t xml:space="preserve">  </w:t>
            </w:r>
            <w:r w:rsidR="00D14167" w:rsidRPr="006B0FB4">
              <w:rPr>
                <w:rFonts w:eastAsia="DengXian" w:cs="Times New Roman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224" w:type="dxa"/>
            <w:vAlign w:val="center"/>
          </w:tcPr>
          <w:p w14:paraId="2C3FCB57" w14:textId="77777777" w:rsidR="00D14167" w:rsidRPr="006B0FB4" w:rsidRDefault="00D14167" w:rsidP="008152FA">
            <w:pPr>
              <w:pStyle w:val="Paragraphs"/>
              <w:spacing w:line="360" w:lineRule="auto"/>
              <w:ind w:firstLine="0"/>
              <w:jc w:val="center"/>
              <w:rPr>
                <w:rFonts w:cs="Times New Roman"/>
                <w:sz w:val="22"/>
                <w:szCs w:val="22"/>
              </w:rPr>
            </w:pPr>
            <w:r w:rsidRPr="006B0FB4">
              <w:rPr>
                <w:rFonts w:eastAsia="SimSun" w:cs="Times New Roman"/>
                <w:color w:val="000000"/>
                <w:sz w:val="22"/>
                <w:szCs w:val="22"/>
              </w:rPr>
              <w:t>＜</w:t>
            </w:r>
            <w:r w:rsidRPr="006B0FB4">
              <w:rPr>
                <w:rFonts w:eastAsia="SimSu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223" w:type="dxa"/>
            <w:vAlign w:val="center"/>
          </w:tcPr>
          <w:p w14:paraId="26688E4A" w14:textId="77777777" w:rsidR="00D14167" w:rsidRPr="006B0FB4" w:rsidRDefault="00D14167" w:rsidP="008152FA">
            <w:pPr>
              <w:pStyle w:val="Paragraphs"/>
              <w:spacing w:line="360" w:lineRule="auto"/>
              <w:ind w:firstLine="0"/>
              <w:jc w:val="center"/>
              <w:rPr>
                <w:rFonts w:cs="Times New Roman"/>
                <w:sz w:val="22"/>
                <w:szCs w:val="22"/>
              </w:rPr>
            </w:pPr>
            <w:r w:rsidRPr="006B0FB4">
              <w:rPr>
                <w:rFonts w:eastAsia="SimSun" w:cs="Times New Roman"/>
                <w:color w:val="000000"/>
                <w:sz w:val="22"/>
                <w:szCs w:val="22"/>
              </w:rPr>
              <w:t>＜</w:t>
            </w:r>
            <w:r w:rsidRPr="006B0FB4">
              <w:rPr>
                <w:rFonts w:eastAsia="SimSu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231" w:type="dxa"/>
            <w:vAlign w:val="center"/>
          </w:tcPr>
          <w:p w14:paraId="142783E1" w14:textId="77777777" w:rsidR="00D14167" w:rsidRPr="006B0FB4" w:rsidRDefault="00D14167" w:rsidP="008152FA">
            <w:pPr>
              <w:pStyle w:val="Paragraphs"/>
              <w:spacing w:line="360" w:lineRule="auto"/>
              <w:ind w:firstLine="0"/>
              <w:jc w:val="center"/>
              <w:rPr>
                <w:rFonts w:cs="Times New Roman"/>
                <w:sz w:val="22"/>
                <w:szCs w:val="22"/>
              </w:rPr>
            </w:pPr>
            <w:r w:rsidRPr="006B0FB4">
              <w:rPr>
                <w:rFonts w:eastAsia="SimSun" w:cs="Times New Roman"/>
                <w:color w:val="000000"/>
                <w:sz w:val="22"/>
                <w:szCs w:val="22"/>
              </w:rPr>
              <w:t>＜</w:t>
            </w:r>
            <w:r w:rsidRPr="006B0FB4">
              <w:rPr>
                <w:rFonts w:eastAsia="SimSu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183" w:type="dxa"/>
            <w:vAlign w:val="center"/>
          </w:tcPr>
          <w:p w14:paraId="4AFAFDCB" w14:textId="77777777" w:rsidR="00D14167" w:rsidRPr="006B0FB4" w:rsidRDefault="00D14167" w:rsidP="008152FA">
            <w:pPr>
              <w:pStyle w:val="Paragraphs"/>
              <w:spacing w:line="360" w:lineRule="auto"/>
              <w:ind w:firstLine="0"/>
              <w:jc w:val="center"/>
              <w:rPr>
                <w:rFonts w:cs="Times New Roman"/>
                <w:sz w:val="22"/>
                <w:szCs w:val="22"/>
              </w:rPr>
            </w:pPr>
            <w:r w:rsidRPr="006B0FB4">
              <w:rPr>
                <w:rFonts w:eastAsia="SimSun" w:cs="Times New Roman"/>
                <w:color w:val="000000"/>
                <w:sz w:val="22"/>
                <w:szCs w:val="22"/>
              </w:rPr>
              <w:t>＜</w:t>
            </w:r>
            <w:r w:rsidRPr="006B0FB4">
              <w:rPr>
                <w:rFonts w:eastAsia="SimSu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269" w:type="dxa"/>
            <w:vAlign w:val="center"/>
          </w:tcPr>
          <w:p w14:paraId="19E73149" w14:textId="77777777" w:rsidR="00D14167" w:rsidRPr="006B0FB4" w:rsidRDefault="00D14167" w:rsidP="008152FA">
            <w:pPr>
              <w:pStyle w:val="Paragraphs"/>
              <w:spacing w:line="360" w:lineRule="auto"/>
              <w:ind w:firstLine="0"/>
              <w:jc w:val="center"/>
              <w:rPr>
                <w:rFonts w:cs="Times New Roman"/>
                <w:sz w:val="22"/>
                <w:szCs w:val="22"/>
              </w:rPr>
            </w:pPr>
            <w:r w:rsidRPr="006B0FB4">
              <w:rPr>
                <w:rFonts w:eastAsia="SimSun" w:cs="Times New Roman"/>
                <w:color w:val="000000"/>
                <w:sz w:val="22"/>
                <w:szCs w:val="22"/>
              </w:rPr>
              <w:t>＜</w:t>
            </w:r>
            <w:r w:rsidRPr="006B0FB4">
              <w:rPr>
                <w:rFonts w:eastAsia="SimSun" w:cs="Times New Roman"/>
                <w:color w:val="000000"/>
                <w:sz w:val="22"/>
                <w:szCs w:val="22"/>
              </w:rPr>
              <w:t>10</w:t>
            </w:r>
          </w:p>
        </w:tc>
      </w:tr>
      <w:tr w:rsidR="00D14167" w:rsidRPr="006B0FB4" w14:paraId="10F3F17C" w14:textId="77777777" w:rsidTr="008152FA">
        <w:trPr>
          <w:trHeight w:val="1"/>
          <w:jc w:val="center"/>
        </w:trPr>
        <w:tc>
          <w:tcPr>
            <w:tcW w:w="2318" w:type="dxa"/>
            <w:vAlign w:val="center"/>
          </w:tcPr>
          <w:p w14:paraId="0B8DC2B7" w14:textId="77777777" w:rsidR="00D14167" w:rsidRPr="006B0FB4" w:rsidRDefault="00D14167" w:rsidP="008152FA">
            <w:pPr>
              <w:pStyle w:val="Paragraphs"/>
              <w:spacing w:line="360" w:lineRule="auto"/>
              <w:ind w:firstLine="0"/>
              <w:jc w:val="both"/>
              <w:rPr>
                <w:rFonts w:cs="Times New Roman"/>
                <w:sz w:val="22"/>
                <w:szCs w:val="22"/>
              </w:rPr>
            </w:pPr>
            <w:r w:rsidRPr="006B0FB4">
              <w:rPr>
                <w:rFonts w:cs="Times New Roman"/>
                <w:sz w:val="22"/>
                <w:szCs w:val="22"/>
              </w:rPr>
              <w:t>Sentinel</w:t>
            </w:r>
          </w:p>
        </w:tc>
        <w:tc>
          <w:tcPr>
            <w:tcW w:w="1224" w:type="dxa"/>
            <w:vAlign w:val="center"/>
          </w:tcPr>
          <w:p w14:paraId="58739BD4" w14:textId="77777777" w:rsidR="00D14167" w:rsidRPr="006B0FB4" w:rsidRDefault="00D14167" w:rsidP="008152FA">
            <w:pPr>
              <w:pStyle w:val="Paragraphs"/>
              <w:spacing w:line="360" w:lineRule="auto"/>
              <w:ind w:firstLine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223" w:type="dxa"/>
            <w:vAlign w:val="center"/>
          </w:tcPr>
          <w:p w14:paraId="662DFA71" w14:textId="77777777" w:rsidR="00D14167" w:rsidRPr="006B0FB4" w:rsidRDefault="00D14167" w:rsidP="008152FA">
            <w:pPr>
              <w:pStyle w:val="Paragraphs"/>
              <w:spacing w:line="360" w:lineRule="auto"/>
              <w:ind w:firstLine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231" w:type="dxa"/>
            <w:vAlign w:val="center"/>
          </w:tcPr>
          <w:p w14:paraId="0CEDA682" w14:textId="77777777" w:rsidR="00D14167" w:rsidRPr="006B0FB4" w:rsidRDefault="00D14167" w:rsidP="008152FA">
            <w:pPr>
              <w:pStyle w:val="Paragraphs"/>
              <w:spacing w:line="360" w:lineRule="auto"/>
              <w:ind w:firstLine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183" w:type="dxa"/>
            <w:vAlign w:val="center"/>
          </w:tcPr>
          <w:p w14:paraId="14197A75" w14:textId="77777777" w:rsidR="00D14167" w:rsidRPr="006B0FB4" w:rsidRDefault="00D14167" w:rsidP="008152FA">
            <w:pPr>
              <w:pStyle w:val="Paragraphs"/>
              <w:spacing w:line="360" w:lineRule="auto"/>
              <w:ind w:firstLine="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269" w:type="dxa"/>
            <w:vAlign w:val="center"/>
          </w:tcPr>
          <w:p w14:paraId="307B9AF2" w14:textId="77777777" w:rsidR="00D14167" w:rsidRPr="006B0FB4" w:rsidRDefault="00D14167" w:rsidP="008152FA">
            <w:pPr>
              <w:pStyle w:val="Paragraphs"/>
              <w:spacing w:line="360" w:lineRule="auto"/>
              <w:ind w:firstLine="0"/>
              <w:jc w:val="center"/>
              <w:rPr>
                <w:rFonts w:cs="Times New Roman"/>
                <w:sz w:val="22"/>
                <w:szCs w:val="22"/>
              </w:rPr>
            </w:pPr>
          </w:p>
        </w:tc>
      </w:tr>
      <w:tr w:rsidR="00D14167" w:rsidRPr="006B0FB4" w14:paraId="6A35F9AC" w14:textId="77777777" w:rsidTr="008152FA">
        <w:trPr>
          <w:trHeight w:val="1"/>
          <w:jc w:val="center"/>
        </w:trPr>
        <w:tc>
          <w:tcPr>
            <w:tcW w:w="2318" w:type="dxa"/>
            <w:vAlign w:val="center"/>
          </w:tcPr>
          <w:p w14:paraId="7983E508" w14:textId="55BC2CCC" w:rsidR="00D14167" w:rsidRPr="006B0FB4" w:rsidRDefault="00FE3ADF" w:rsidP="008152FA">
            <w:pPr>
              <w:pStyle w:val="Paragraphs"/>
              <w:spacing w:line="360" w:lineRule="auto"/>
              <w:ind w:firstLine="0"/>
              <w:jc w:val="both"/>
              <w:rPr>
                <w:rFonts w:cs="Times New Roman"/>
                <w:sz w:val="22"/>
                <w:szCs w:val="22"/>
              </w:rPr>
            </w:pPr>
            <w:r>
              <w:rPr>
                <w:rFonts w:eastAsia="DengXian" w:cs="Times New Roman"/>
                <w:color w:val="000000"/>
                <w:sz w:val="22"/>
                <w:szCs w:val="22"/>
              </w:rPr>
              <w:t xml:space="preserve">  </w:t>
            </w:r>
            <w:r w:rsidR="00D14167" w:rsidRPr="006B0FB4">
              <w:rPr>
                <w:rFonts w:eastAsia="DengXian" w:cs="Times New Roma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224" w:type="dxa"/>
            <w:vAlign w:val="center"/>
          </w:tcPr>
          <w:p w14:paraId="53F64C95" w14:textId="77777777" w:rsidR="00D14167" w:rsidRPr="006B0FB4" w:rsidRDefault="00D14167" w:rsidP="008152FA">
            <w:pPr>
              <w:pStyle w:val="Paragraphs"/>
              <w:spacing w:line="360" w:lineRule="auto"/>
              <w:ind w:firstLine="0"/>
              <w:jc w:val="center"/>
              <w:rPr>
                <w:rFonts w:cs="Times New Roman"/>
                <w:sz w:val="22"/>
                <w:szCs w:val="22"/>
              </w:rPr>
            </w:pPr>
            <w:r w:rsidRPr="006B0FB4">
              <w:rPr>
                <w:rFonts w:eastAsia="SimSun" w:cs="Times New Roman"/>
                <w:color w:val="000000"/>
                <w:sz w:val="22"/>
                <w:szCs w:val="22"/>
              </w:rPr>
              <w:t>＜</w:t>
            </w:r>
            <w:r w:rsidRPr="006B0FB4">
              <w:rPr>
                <w:rFonts w:eastAsia="SimSu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223" w:type="dxa"/>
            <w:vAlign w:val="center"/>
          </w:tcPr>
          <w:p w14:paraId="2AE4C087" w14:textId="77777777" w:rsidR="00D14167" w:rsidRPr="006B0FB4" w:rsidRDefault="00D14167" w:rsidP="008152FA">
            <w:pPr>
              <w:pStyle w:val="Paragraphs"/>
              <w:spacing w:line="360" w:lineRule="auto"/>
              <w:ind w:firstLine="0"/>
              <w:jc w:val="center"/>
              <w:rPr>
                <w:rFonts w:cs="Times New Roman"/>
                <w:sz w:val="22"/>
                <w:szCs w:val="22"/>
              </w:rPr>
            </w:pPr>
            <w:r w:rsidRPr="006B0FB4">
              <w:rPr>
                <w:rFonts w:eastAsia="DengXi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231" w:type="dxa"/>
            <w:vAlign w:val="center"/>
          </w:tcPr>
          <w:p w14:paraId="24BAD110" w14:textId="77777777" w:rsidR="00D14167" w:rsidRPr="006B0FB4" w:rsidRDefault="00D14167" w:rsidP="008152FA">
            <w:pPr>
              <w:pStyle w:val="Paragraphs"/>
              <w:spacing w:line="360" w:lineRule="auto"/>
              <w:ind w:firstLine="0"/>
              <w:jc w:val="center"/>
              <w:rPr>
                <w:rFonts w:cs="Times New Roman"/>
                <w:sz w:val="22"/>
                <w:szCs w:val="22"/>
              </w:rPr>
            </w:pPr>
            <w:r w:rsidRPr="006B0FB4">
              <w:rPr>
                <w:rFonts w:eastAsia="DengXi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83" w:type="dxa"/>
            <w:vAlign w:val="center"/>
          </w:tcPr>
          <w:p w14:paraId="2DF31A5F" w14:textId="77777777" w:rsidR="00D14167" w:rsidRPr="006B0FB4" w:rsidRDefault="00D14167" w:rsidP="008152FA">
            <w:pPr>
              <w:pStyle w:val="Paragraphs"/>
              <w:spacing w:line="360" w:lineRule="auto"/>
              <w:ind w:firstLine="0"/>
              <w:jc w:val="center"/>
              <w:rPr>
                <w:rFonts w:cs="Times New Roman"/>
                <w:sz w:val="22"/>
                <w:szCs w:val="22"/>
              </w:rPr>
            </w:pPr>
            <w:r w:rsidRPr="006B0FB4">
              <w:rPr>
                <w:rFonts w:eastAsia="DengXi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269" w:type="dxa"/>
            <w:vAlign w:val="center"/>
          </w:tcPr>
          <w:p w14:paraId="624773E5" w14:textId="77777777" w:rsidR="00D14167" w:rsidRPr="006B0FB4" w:rsidRDefault="00D14167" w:rsidP="008152FA">
            <w:pPr>
              <w:pStyle w:val="Paragraphs"/>
              <w:spacing w:line="360" w:lineRule="auto"/>
              <w:ind w:firstLine="0"/>
              <w:jc w:val="center"/>
              <w:rPr>
                <w:rFonts w:cs="Times New Roman"/>
                <w:sz w:val="22"/>
                <w:szCs w:val="22"/>
              </w:rPr>
            </w:pPr>
            <w:r w:rsidRPr="006B0FB4">
              <w:rPr>
                <w:rFonts w:eastAsia="DengXi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D14167" w:rsidRPr="006B0FB4" w14:paraId="6A4C6637" w14:textId="77777777" w:rsidTr="008152FA">
        <w:trPr>
          <w:trHeight w:val="1"/>
          <w:jc w:val="center"/>
        </w:trPr>
        <w:tc>
          <w:tcPr>
            <w:tcW w:w="2318" w:type="dxa"/>
            <w:vAlign w:val="center"/>
          </w:tcPr>
          <w:p w14:paraId="33B82163" w14:textId="7BC07635" w:rsidR="00D14167" w:rsidRPr="006B0FB4" w:rsidRDefault="00FE3ADF" w:rsidP="008152FA">
            <w:pPr>
              <w:pStyle w:val="Paragraphs"/>
              <w:spacing w:line="360" w:lineRule="auto"/>
              <w:ind w:firstLine="0"/>
              <w:jc w:val="both"/>
              <w:rPr>
                <w:rFonts w:cs="Times New Roman"/>
                <w:sz w:val="22"/>
                <w:szCs w:val="22"/>
              </w:rPr>
            </w:pPr>
            <w:r>
              <w:rPr>
                <w:rFonts w:eastAsia="DengXian" w:cs="Times New Roman"/>
                <w:color w:val="000000"/>
                <w:sz w:val="22"/>
                <w:szCs w:val="22"/>
              </w:rPr>
              <w:t xml:space="preserve">  </w:t>
            </w:r>
            <w:r w:rsidR="00D14167" w:rsidRPr="006B0FB4">
              <w:rPr>
                <w:rFonts w:eastAsia="DengXian" w:cs="Times New Roman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224" w:type="dxa"/>
            <w:vAlign w:val="center"/>
          </w:tcPr>
          <w:p w14:paraId="39E5AE01" w14:textId="77777777" w:rsidR="00D14167" w:rsidRPr="006B0FB4" w:rsidRDefault="00D14167" w:rsidP="008152FA">
            <w:pPr>
              <w:pStyle w:val="Paragraphs"/>
              <w:spacing w:line="360" w:lineRule="auto"/>
              <w:ind w:firstLine="0"/>
              <w:jc w:val="center"/>
              <w:rPr>
                <w:rFonts w:cs="Times New Roman"/>
                <w:sz w:val="22"/>
                <w:szCs w:val="22"/>
              </w:rPr>
            </w:pPr>
            <w:r w:rsidRPr="006B0FB4">
              <w:rPr>
                <w:rFonts w:eastAsia="SimSun" w:cs="Times New Roman"/>
                <w:color w:val="000000"/>
                <w:sz w:val="22"/>
                <w:szCs w:val="22"/>
              </w:rPr>
              <w:t>＜</w:t>
            </w:r>
            <w:r w:rsidRPr="006B0FB4">
              <w:rPr>
                <w:rFonts w:eastAsia="SimSu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223" w:type="dxa"/>
            <w:vAlign w:val="center"/>
          </w:tcPr>
          <w:p w14:paraId="3B512A70" w14:textId="77777777" w:rsidR="00D14167" w:rsidRPr="006B0FB4" w:rsidRDefault="00D14167" w:rsidP="008152FA">
            <w:pPr>
              <w:pStyle w:val="Paragraphs"/>
              <w:spacing w:line="360" w:lineRule="auto"/>
              <w:ind w:firstLine="0"/>
              <w:jc w:val="center"/>
              <w:rPr>
                <w:rFonts w:cs="Times New Roman"/>
                <w:sz w:val="22"/>
                <w:szCs w:val="22"/>
              </w:rPr>
            </w:pPr>
            <w:r w:rsidRPr="006B0FB4">
              <w:rPr>
                <w:rFonts w:eastAsia="SimSun" w:cs="Times New Roman"/>
                <w:color w:val="000000"/>
                <w:sz w:val="22"/>
                <w:szCs w:val="22"/>
              </w:rPr>
              <w:t>＜</w:t>
            </w:r>
            <w:r w:rsidRPr="006B0FB4">
              <w:rPr>
                <w:rFonts w:eastAsia="SimSu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231" w:type="dxa"/>
            <w:vAlign w:val="center"/>
          </w:tcPr>
          <w:p w14:paraId="33D5EEDE" w14:textId="77777777" w:rsidR="00D14167" w:rsidRPr="006B0FB4" w:rsidRDefault="00D14167" w:rsidP="008152FA">
            <w:pPr>
              <w:pStyle w:val="Paragraphs"/>
              <w:spacing w:line="360" w:lineRule="auto"/>
              <w:ind w:firstLine="0"/>
              <w:jc w:val="center"/>
              <w:rPr>
                <w:rFonts w:cs="Times New Roman"/>
                <w:sz w:val="22"/>
                <w:szCs w:val="22"/>
              </w:rPr>
            </w:pPr>
            <w:r w:rsidRPr="006B0FB4">
              <w:rPr>
                <w:rFonts w:eastAsia="DengXi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83" w:type="dxa"/>
            <w:vAlign w:val="center"/>
          </w:tcPr>
          <w:p w14:paraId="31398EDE" w14:textId="77777777" w:rsidR="00D14167" w:rsidRPr="006B0FB4" w:rsidRDefault="00D14167" w:rsidP="008152FA">
            <w:pPr>
              <w:pStyle w:val="Paragraphs"/>
              <w:spacing w:line="360" w:lineRule="auto"/>
              <w:ind w:firstLine="0"/>
              <w:jc w:val="center"/>
              <w:rPr>
                <w:rFonts w:cs="Times New Roman"/>
                <w:sz w:val="22"/>
                <w:szCs w:val="22"/>
              </w:rPr>
            </w:pPr>
            <w:r w:rsidRPr="006B0FB4">
              <w:rPr>
                <w:rFonts w:eastAsia="DengXi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269" w:type="dxa"/>
            <w:vAlign w:val="center"/>
          </w:tcPr>
          <w:p w14:paraId="082ABAC9" w14:textId="77777777" w:rsidR="00D14167" w:rsidRPr="006B0FB4" w:rsidRDefault="00D14167" w:rsidP="008152FA">
            <w:pPr>
              <w:pStyle w:val="Paragraphs"/>
              <w:spacing w:line="360" w:lineRule="auto"/>
              <w:ind w:firstLine="0"/>
              <w:jc w:val="center"/>
              <w:rPr>
                <w:rFonts w:cs="Times New Roman"/>
                <w:sz w:val="22"/>
                <w:szCs w:val="22"/>
              </w:rPr>
            </w:pPr>
            <w:r w:rsidRPr="006B0FB4">
              <w:rPr>
                <w:rFonts w:eastAsia="DengXi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D14167" w:rsidRPr="006B0FB4" w14:paraId="7A2305FF" w14:textId="77777777" w:rsidTr="008152FA">
        <w:trPr>
          <w:trHeight w:val="1"/>
          <w:jc w:val="center"/>
        </w:trPr>
        <w:tc>
          <w:tcPr>
            <w:tcW w:w="2318" w:type="dxa"/>
            <w:vAlign w:val="center"/>
          </w:tcPr>
          <w:p w14:paraId="0FFA4AD6" w14:textId="56CC237E" w:rsidR="00D14167" w:rsidRPr="006B0FB4" w:rsidRDefault="00FE3ADF" w:rsidP="008152FA">
            <w:pPr>
              <w:pStyle w:val="Paragraphs"/>
              <w:spacing w:line="360" w:lineRule="auto"/>
              <w:ind w:firstLine="0"/>
              <w:jc w:val="both"/>
              <w:rPr>
                <w:rFonts w:cs="Times New Roman"/>
                <w:sz w:val="22"/>
                <w:szCs w:val="22"/>
              </w:rPr>
            </w:pPr>
            <w:r>
              <w:rPr>
                <w:rFonts w:eastAsia="DengXian" w:cs="Times New Roman"/>
                <w:color w:val="000000"/>
                <w:sz w:val="22"/>
                <w:szCs w:val="22"/>
              </w:rPr>
              <w:t xml:space="preserve">  </w:t>
            </w:r>
            <w:r w:rsidR="00D14167" w:rsidRPr="006B0FB4">
              <w:rPr>
                <w:rFonts w:eastAsia="DengXian" w:cs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224" w:type="dxa"/>
            <w:vAlign w:val="center"/>
          </w:tcPr>
          <w:p w14:paraId="1015BB14" w14:textId="77777777" w:rsidR="00D14167" w:rsidRPr="006B0FB4" w:rsidRDefault="00D14167" w:rsidP="008152FA">
            <w:pPr>
              <w:pStyle w:val="Paragraphs"/>
              <w:spacing w:line="360" w:lineRule="auto"/>
              <w:ind w:firstLine="0"/>
              <w:jc w:val="center"/>
              <w:rPr>
                <w:rFonts w:cs="Times New Roman"/>
                <w:sz w:val="22"/>
                <w:szCs w:val="22"/>
              </w:rPr>
            </w:pPr>
            <w:r w:rsidRPr="006B0FB4">
              <w:rPr>
                <w:rFonts w:eastAsia="SimSun" w:cs="Times New Roman"/>
                <w:color w:val="000000"/>
                <w:sz w:val="22"/>
                <w:szCs w:val="22"/>
              </w:rPr>
              <w:t>＜</w:t>
            </w:r>
            <w:r w:rsidRPr="006B0FB4">
              <w:rPr>
                <w:rFonts w:eastAsia="SimSu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223" w:type="dxa"/>
            <w:vAlign w:val="center"/>
          </w:tcPr>
          <w:p w14:paraId="2CB69EBF" w14:textId="77777777" w:rsidR="00D14167" w:rsidRPr="006B0FB4" w:rsidRDefault="00D14167" w:rsidP="008152FA">
            <w:pPr>
              <w:pStyle w:val="Paragraphs"/>
              <w:spacing w:line="360" w:lineRule="auto"/>
              <w:ind w:firstLine="0"/>
              <w:jc w:val="center"/>
              <w:rPr>
                <w:rFonts w:cs="Times New Roman"/>
                <w:sz w:val="22"/>
                <w:szCs w:val="22"/>
              </w:rPr>
            </w:pPr>
            <w:r w:rsidRPr="006B0FB4">
              <w:rPr>
                <w:rFonts w:eastAsia="SimSun" w:cs="Times New Roman"/>
                <w:color w:val="000000"/>
                <w:sz w:val="22"/>
                <w:szCs w:val="22"/>
              </w:rPr>
              <w:t>＜</w:t>
            </w:r>
            <w:r w:rsidRPr="006B0FB4">
              <w:rPr>
                <w:rFonts w:eastAsia="SimSu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231" w:type="dxa"/>
            <w:vAlign w:val="center"/>
          </w:tcPr>
          <w:p w14:paraId="74F4CCDE" w14:textId="77777777" w:rsidR="00D14167" w:rsidRPr="006B0FB4" w:rsidRDefault="00D14167" w:rsidP="008152FA">
            <w:pPr>
              <w:pStyle w:val="Paragraphs"/>
              <w:spacing w:line="360" w:lineRule="auto"/>
              <w:ind w:firstLine="0"/>
              <w:jc w:val="center"/>
              <w:rPr>
                <w:rFonts w:cs="Times New Roman"/>
                <w:sz w:val="22"/>
                <w:szCs w:val="22"/>
              </w:rPr>
            </w:pPr>
            <w:r w:rsidRPr="006B0FB4">
              <w:rPr>
                <w:rFonts w:eastAsia="SimSun" w:cs="Times New Roman"/>
                <w:color w:val="000000"/>
                <w:sz w:val="22"/>
                <w:szCs w:val="22"/>
              </w:rPr>
              <w:t>＜</w:t>
            </w:r>
            <w:r w:rsidRPr="006B0FB4">
              <w:rPr>
                <w:rFonts w:eastAsia="SimSu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183" w:type="dxa"/>
            <w:vAlign w:val="center"/>
          </w:tcPr>
          <w:p w14:paraId="6E64456D" w14:textId="77777777" w:rsidR="00D14167" w:rsidRPr="006B0FB4" w:rsidRDefault="00D14167" w:rsidP="008152FA">
            <w:pPr>
              <w:pStyle w:val="Paragraphs"/>
              <w:spacing w:line="360" w:lineRule="auto"/>
              <w:ind w:firstLine="0"/>
              <w:jc w:val="center"/>
              <w:rPr>
                <w:rFonts w:cs="Times New Roman"/>
                <w:sz w:val="22"/>
                <w:szCs w:val="22"/>
              </w:rPr>
            </w:pPr>
            <w:r w:rsidRPr="006B0FB4">
              <w:rPr>
                <w:rFonts w:eastAsia="SimSun" w:cs="Times New Roman"/>
                <w:color w:val="000000"/>
                <w:sz w:val="22"/>
                <w:szCs w:val="22"/>
              </w:rPr>
              <w:t>＜</w:t>
            </w:r>
            <w:r w:rsidRPr="006B0FB4">
              <w:rPr>
                <w:rFonts w:eastAsia="SimSu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269" w:type="dxa"/>
            <w:vAlign w:val="center"/>
          </w:tcPr>
          <w:p w14:paraId="17C84C47" w14:textId="77777777" w:rsidR="00D14167" w:rsidRPr="006B0FB4" w:rsidRDefault="00D14167" w:rsidP="008152FA">
            <w:pPr>
              <w:pStyle w:val="Paragraphs"/>
              <w:spacing w:line="360" w:lineRule="auto"/>
              <w:ind w:firstLine="0"/>
              <w:jc w:val="center"/>
              <w:rPr>
                <w:rFonts w:cs="Times New Roman"/>
                <w:sz w:val="22"/>
                <w:szCs w:val="22"/>
              </w:rPr>
            </w:pPr>
            <w:r w:rsidRPr="006B0FB4">
              <w:rPr>
                <w:rFonts w:eastAsia="SimSun" w:cs="Times New Roman"/>
                <w:color w:val="000000"/>
                <w:sz w:val="22"/>
                <w:szCs w:val="22"/>
              </w:rPr>
              <w:t>＜</w:t>
            </w:r>
            <w:r w:rsidRPr="006B0FB4">
              <w:rPr>
                <w:rFonts w:eastAsia="SimSun" w:cs="Times New Roman"/>
                <w:color w:val="000000"/>
                <w:sz w:val="22"/>
                <w:szCs w:val="22"/>
              </w:rPr>
              <w:t>10</w:t>
            </w:r>
          </w:p>
        </w:tc>
      </w:tr>
      <w:tr w:rsidR="00D14167" w:rsidRPr="007C0D3B" w14:paraId="12F5B5BC" w14:textId="77777777" w:rsidTr="008152FA">
        <w:trPr>
          <w:trHeight w:val="1"/>
          <w:jc w:val="center"/>
        </w:trPr>
        <w:tc>
          <w:tcPr>
            <w:tcW w:w="2318" w:type="dxa"/>
            <w:vAlign w:val="center"/>
          </w:tcPr>
          <w:p w14:paraId="2CAA0F69" w14:textId="284337E7" w:rsidR="00D14167" w:rsidRPr="007C0D3B" w:rsidRDefault="00FE3ADF" w:rsidP="008152FA">
            <w:pPr>
              <w:pStyle w:val="Paragraphs"/>
              <w:spacing w:line="360" w:lineRule="auto"/>
              <w:ind w:firstLine="0"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7C0D3B">
              <w:rPr>
                <w:rFonts w:eastAsia="DengXian" w:cs="Times New Roman"/>
                <w:color w:val="000000" w:themeColor="text1"/>
                <w:sz w:val="22"/>
                <w:szCs w:val="22"/>
              </w:rPr>
              <w:t xml:space="preserve">  </w:t>
            </w:r>
            <w:r w:rsidR="00D14167" w:rsidRPr="007C0D3B">
              <w:rPr>
                <w:rFonts w:eastAsia="DengXian" w:cs="Times New Roman"/>
                <w:color w:val="000000" w:themeColor="text1"/>
                <w:sz w:val="22"/>
                <w:szCs w:val="22"/>
              </w:rPr>
              <w:t>26</w:t>
            </w:r>
          </w:p>
        </w:tc>
        <w:tc>
          <w:tcPr>
            <w:tcW w:w="1224" w:type="dxa"/>
            <w:vAlign w:val="center"/>
          </w:tcPr>
          <w:p w14:paraId="131DE7B8" w14:textId="77777777" w:rsidR="00D14167" w:rsidRPr="007C0D3B" w:rsidRDefault="00D14167" w:rsidP="008152FA">
            <w:pPr>
              <w:pStyle w:val="Paragraphs"/>
              <w:spacing w:line="360" w:lineRule="auto"/>
              <w:ind w:firstLine="0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7C0D3B">
              <w:rPr>
                <w:rFonts w:eastAsia="SimSun" w:cs="Times New Roman"/>
                <w:color w:val="000000" w:themeColor="text1"/>
                <w:sz w:val="22"/>
                <w:szCs w:val="22"/>
              </w:rPr>
              <w:t>＜</w:t>
            </w:r>
            <w:r w:rsidRPr="007C0D3B">
              <w:rPr>
                <w:rFonts w:eastAsia="SimSun" w:cs="Times New Roman"/>
                <w:color w:val="000000" w:themeColor="text1"/>
                <w:sz w:val="22"/>
                <w:szCs w:val="22"/>
              </w:rPr>
              <w:t>10</w:t>
            </w:r>
          </w:p>
        </w:tc>
        <w:tc>
          <w:tcPr>
            <w:tcW w:w="1223" w:type="dxa"/>
            <w:vAlign w:val="center"/>
          </w:tcPr>
          <w:p w14:paraId="7D4F36A3" w14:textId="77777777" w:rsidR="00D14167" w:rsidRPr="007C0D3B" w:rsidRDefault="00D14167" w:rsidP="008152FA">
            <w:pPr>
              <w:pStyle w:val="Paragraphs"/>
              <w:spacing w:line="360" w:lineRule="auto"/>
              <w:ind w:firstLine="0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7C0D3B">
              <w:rPr>
                <w:rFonts w:eastAsia="DengXian" w:cs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231" w:type="dxa"/>
            <w:vAlign w:val="center"/>
          </w:tcPr>
          <w:p w14:paraId="62EFFF47" w14:textId="77777777" w:rsidR="00D14167" w:rsidRPr="007C0D3B" w:rsidRDefault="00D14167" w:rsidP="008152FA">
            <w:pPr>
              <w:pStyle w:val="Paragraphs"/>
              <w:spacing w:line="360" w:lineRule="auto"/>
              <w:ind w:firstLine="0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7C0D3B">
              <w:rPr>
                <w:rFonts w:eastAsia="DengXian" w:cs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183" w:type="dxa"/>
            <w:vAlign w:val="center"/>
          </w:tcPr>
          <w:p w14:paraId="2C212E92" w14:textId="77777777" w:rsidR="00D14167" w:rsidRPr="007C0D3B" w:rsidRDefault="00D14167" w:rsidP="008152FA">
            <w:pPr>
              <w:pStyle w:val="Paragraphs"/>
              <w:spacing w:line="360" w:lineRule="auto"/>
              <w:ind w:firstLine="0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7C0D3B">
              <w:rPr>
                <w:rFonts w:eastAsia="DengXian" w:cs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269" w:type="dxa"/>
            <w:vAlign w:val="center"/>
          </w:tcPr>
          <w:p w14:paraId="10046079" w14:textId="77777777" w:rsidR="00D14167" w:rsidRPr="007C0D3B" w:rsidRDefault="00D14167" w:rsidP="008152FA">
            <w:pPr>
              <w:pStyle w:val="Paragraphs"/>
              <w:spacing w:line="360" w:lineRule="auto"/>
              <w:ind w:firstLine="0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7C0D3B">
              <w:rPr>
                <w:rFonts w:eastAsia="DengXian" w:cs="Times New Roman"/>
                <w:color w:val="000000" w:themeColor="text1"/>
                <w:sz w:val="22"/>
                <w:szCs w:val="22"/>
              </w:rPr>
              <w:t>-</w:t>
            </w:r>
          </w:p>
        </w:tc>
      </w:tr>
    </w:tbl>
    <w:p w14:paraId="3E4A3892" w14:textId="3D60F873" w:rsidR="00546323" w:rsidRPr="00116083" w:rsidRDefault="00D14167" w:rsidP="00116083">
      <w:pPr>
        <w:autoSpaceDE w:val="0"/>
        <w:autoSpaceDN w:val="0"/>
        <w:adjustRightInd w:val="0"/>
        <w:spacing w:after="0" w:line="360" w:lineRule="auto"/>
        <w:ind w:firstLine="720"/>
        <w:rPr>
          <w:rFonts w:ascii="Times New Roman" w:hAnsi="Times New Roman" w:cs="Times New Roman"/>
          <w:lang w:val="en-GB"/>
        </w:rPr>
      </w:pPr>
      <w:r w:rsidRPr="001A5C72">
        <w:rPr>
          <w:rFonts w:ascii="Times New Roman" w:hAnsi="Times New Roman" w:cs="Times New Roman"/>
          <w:vertAlign w:val="superscript"/>
          <w:lang w:val="en-GB"/>
        </w:rPr>
        <w:t>a</w:t>
      </w:r>
      <w:r w:rsidRPr="001A5C72">
        <w:rPr>
          <w:rFonts w:ascii="Times New Roman" w:hAnsi="Times New Roman" w:cs="Times New Roman"/>
          <w:lang w:val="en-GB"/>
        </w:rPr>
        <w:t>-</w:t>
      </w:r>
      <w:r w:rsidR="00AE7FE1" w:rsidRPr="001A5C72">
        <w:rPr>
          <w:rFonts w:ascii="Times New Roman" w:hAnsi="Times New Roman" w:cs="Times New Roman"/>
          <w:lang w:val="en-GB"/>
        </w:rPr>
        <w:t>,</w:t>
      </w:r>
      <w:r w:rsidRPr="001A5C72">
        <w:rPr>
          <w:rFonts w:ascii="Times New Roman" w:hAnsi="Times New Roman" w:cs="Times New Roman"/>
          <w:lang w:val="en-GB"/>
        </w:rPr>
        <w:t xml:space="preserve"> samples not available</w:t>
      </w:r>
      <w:r w:rsidR="00116083">
        <w:rPr>
          <w:rFonts w:ascii="Times New Roman" w:hAnsi="Times New Roman" w:cs="Times New Roman"/>
          <w:lang w:val="en-GB"/>
        </w:rPr>
        <w:t>.</w:t>
      </w:r>
      <w:bookmarkStart w:id="0" w:name="_GoBack"/>
      <w:bookmarkEnd w:id="0"/>
    </w:p>
    <w:sectPr w:rsidR="00546323" w:rsidRPr="00116083" w:rsidSect="000B0FFB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0D892BA" w14:textId="77777777" w:rsidR="00EB07A2" w:rsidRDefault="00EB07A2" w:rsidP="00B23B7F">
      <w:pPr>
        <w:spacing w:after="0" w:line="240" w:lineRule="auto"/>
      </w:pPr>
      <w:r>
        <w:separator/>
      </w:r>
    </w:p>
  </w:endnote>
  <w:endnote w:type="continuationSeparator" w:id="0">
    <w:p w14:paraId="0BCB9784" w14:textId="77777777" w:rsidR="00EB07A2" w:rsidRDefault="00EB07A2" w:rsidP="00B23B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等线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4BEFD58" w14:textId="77777777" w:rsidR="00AC5ADD" w:rsidRDefault="00AC5ADD" w:rsidP="00574464">
    <w:pPr>
      <w:pStyle w:val="Footer"/>
      <w:framePr w:wrap="none" w:vAnchor="text" w:hAnchor="margin" w:xAlign="right" w:y="1"/>
      <w:rPr>
        <w:rStyle w:val="PageNumber"/>
        <w:sz w:val="22"/>
        <w:szCs w:val="22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9AE74AE" w14:textId="77777777" w:rsidR="00AC5ADD" w:rsidRDefault="00AC5ADD" w:rsidP="0057446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ECBBFD7" w14:textId="77777777" w:rsidR="00AC5ADD" w:rsidRDefault="00AC5ADD" w:rsidP="0057446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E0BF650" w14:textId="77777777" w:rsidR="00EB07A2" w:rsidRDefault="00EB07A2" w:rsidP="00B23B7F">
      <w:pPr>
        <w:spacing w:after="0" w:line="240" w:lineRule="auto"/>
      </w:pPr>
      <w:r>
        <w:separator/>
      </w:r>
    </w:p>
  </w:footnote>
  <w:footnote w:type="continuationSeparator" w:id="0">
    <w:p w14:paraId="00C639EB" w14:textId="77777777" w:rsidR="00EB07A2" w:rsidRDefault="00EB07A2" w:rsidP="00B23B7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BAC7AEE"/>
    <w:multiLevelType w:val="hybridMultilevel"/>
    <w:tmpl w:val="BCCA14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0397B8D"/>
    <w:multiLevelType w:val="hybridMultilevel"/>
    <w:tmpl w:val="53D0C9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C797B6E"/>
    <w:multiLevelType w:val="hybridMultilevel"/>
    <w:tmpl w:val="8598AE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E9152AD"/>
    <w:multiLevelType w:val="hybridMultilevel"/>
    <w:tmpl w:val="0C2AFF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D6074"/>
    <w:rsid w:val="000017D8"/>
    <w:rsid w:val="00002E20"/>
    <w:rsid w:val="000047C7"/>
    <w:rsid w:val="00005F1D"/>
    <w:rsid w:val="000228E9"/>
    <w:rsid w:val="00024248"/>
    <w:rsid w:val="00026843"/>
    <w:rsid w:val="00026FB9"/>
    <w:rsid w:val="00036F48"/>
    <w:rsid w:val="000374F0"/>
    <w:rsid w:val="00057D60"/>
    <w:rsid w:val="0006056E"/>
    <w:rsid w:val="00061C52"/>
    <w:rsid w:val="0008280C"/>
    <w:rsid w:val="0008514F"/>
    <w:rsid w:val="00086217"/>
    <w:rsid w:val="00090AB5"/>
    <w:rsid w:val="00091CA9"/>
    <w:rsid w:val="00091D36"/>
    <w:rsid w:val="00092D6A"/>
    <w:rsid w:val="00097DC6"/>
    <w:rsid w:val="000A3168"/>
    <w:rsid w:val="000A74E1"/>
    <w:rsid w:val="000B0FFB"/>
    <w:rsid w:val="000B34E9"/>
    <w:rsid w:val="000B5AC0"/>
    <w:rsid w:val="000C08E6"/>
    <w:rsid w:val="000C0AD0"/>
    <w:rsid w:val="000C7233"/>
    <w:rsid w:val="000D0CF8"/>
    <w:rsid w:val="000D44AE"/>
    <w:rsid w:val="000E09AD"/>
    <w:rsid w:val="000F734E"/>
    <w:rsid w:val="00102CBB"/>
    <w:rsid w:val="001107D4"/>
    <w:rsid w:val="00110AB4"/>
    <w:rsid w:val="001113E3"/>
    <w:rsid w:val="00116083"/>
    <w:rsid w:val="00116BFB"/>
    <w:rsid w:val="00117194"/>
    <w:rsid w:val="00131B7C"/>
    <w:rsid w:val="001321C2"/>
    <w:rsid w:val="001375B0"/>
    <w:rsid w:val="00145E2D"/>
    <w:rsid w:val="001507DF"/>
    <w:rsid w:val="00152232"/>
    <w:rsid w:val="0017030F"/>
    <w:rsid w:val="001861CC"/>
    <w:rsid w:val="00190FD7"/>
    <w:rsid w:val="001A5C72"/>
    <w:rsid w:val="001A5D43"/>
    <w:rsid w:val="001A74FF"/>
    <w:rsid w:val="001B3D73"/>
    <w:rsid w:val="001C2AD3"/>
    <w:rsid w:val="001D0B93"/>
    <w:rsid w:val="001E1303"/>
    <w:rsid w:val="001E1B1C"/>
    <w:rsid w:val="001E6B3C"/>
    <w:rsid w:val="001F1F59"/>
    <w:rsid w:val="001F4409"/>
    <w:rsid w:val="00201D84"/>
    <w:rsid w:val="00201EE2"/>
    <w:rsid w:val="00204A90"/>
    <w:rsid w:val="00205AAA"/>
    <w:rsid w:val="00221DB3"/>
    <w:rsid w:val="00240F40"/>
    <w:rsid w:val="00247799"/>
    <w:rsid w:val="0025011F"/>
    <w:rsid w:val="00257049"/>
    <w:rsid w:val="00262431"/>
    <w:rsid w:val="00263462"/>
    <w:rsid w:val="00275E78"/>
    <w:rsid w:val="002941BE"/>
    <w:rsid w:val="00295D3C"/>
    <w:rsid w:val="002A0ECC"/>
    <w:rsid w:val="002A3F6D"/>
    <w:rsid w:val="002B0E19"/>
    <w:rsid w:val="002B1A13"/>
    <w:rsid w:val="002C59B4"/>
    <w:rsid w:val="002C5E50"/>
    <w:rsid w:val="002C7177"/>
    <w:rsid w:val="002D3252"/>
    <w:rsid w:val="002D4545"/>
    <w:rsid w:val="002E1095"/>
    <w:rsid w:val="002F1247"/>
    <w:rsid w:val="002F77FC"/>
    <w:rsid w:val="00300CD1"/>
    <w:rsid w:val="00302F25"/>
    <w:rsid w:val="00311393"/>
    <w:rsid w:val="003127DF"/>
    <w:rsid w:val="00320075"/>
    <w:rsid w:val="00321604"/>
    <w:rsid w:val="003217A2"/>
    <w:rsid w:val="0032335D"/>
    <w:rsid w:val="00330FF9"/>
    <w:rsid w:val="00332757"/>
    <w:rsid w:val="003413C1"/>
    <w:rsid w:val="00341C79"/>
    <w:rsid w:val="003426F7"/>
    <w:rsid w:val="00343D4F"/>
    <w:rsid w:val="003449B6"/>
    <w:rsid w:val="00353A30"/>
    <w:rsid w:val="00357E81"/>
    <w:rsid w:val="0036359B"/>
    <w:rsid w:val="00364DA2"/>
    <w:rsid w:val="003723ED"/>
    <w:rsid w:val="003821FF"/>
    <w:rsid w:val="00385BF7"/>
    <w:rsid w:val="0038721D"/>
    <w:rsid w:val="00394029"/>
    <w:rsid w:val="00395902"/>
    <w:rsid w:val="003A7BFC"/>
    <w:rsid w:val="003B4940"/>
    <w:rsid w:val="003B4BEC"/>
    <w:rsid w:val="003B54F7"/>
    <w:rsid w:val="003C678B"/>
    <w:rsid w:val="003E404E"/>
    <w:rsid w:val="003E4640"/>
    <w:rsid w:val="003F205C"/>
    <w:rsid w:val="003F2D36"/>
    <w:rsid w:val="003F5C0B"/>
    <w:rsid w:val="003F659B"/>
    <w:rsid w:val="00406134"/>
    <w:rsid w:val="00410A3B"/>
    <w:rsid w:val="0042096D"/>
    <w:rsid w:val="004243A9"/>
    <w:rsid w:val="004368AB"/>
    <w:rsid w:val="00437E03"/>
    <w:rsid w:val="004475F3"/>
    <w:rsid w:val="004500F5"/>
    <w:rsid w:val="00466769"/>
    <w:rsid w:val="00470E48"/>
    <w:rsid w:val="00476A16"/>
    <w:rsid w:val="00481144"/>
    <w:rsid w:val="00482D6D"/>
    <w:rsid w:val="0049041C"/>
    <w:rsid w:val="004948C2"/>
    <w:rsid w:val="004A3466"/>
    <w:rsid w:val="004A6602"/>
    <w:rsid w:val="004A70AD"/>
    <w:rsid w:val="004B7AE9"/>
    <w:rsid w:val="004E6472"/>
    <w:rsid w:val="004E6792"/>
    <w:rsid w:val="004F334C"/>
    <w:rsid w:val="004F6A76"/>
    <w:rsid w:val="005034B5"/>
    <w:rsid w:val="00511319"/>
    <w:rsid w:val="00517A95"/>
    <w:rsid w:val="00526729"/>
    <w:rsid w:val="005338E1"/>
    <w:rsid w:val="00533970"/>
    <w:rsid w:val="00534AE3"/>
    <w:rsid w:val="00541A18"/>
    <w:rsid w:val="00546323"/>
    <w:rsid w:val="00551F9E"/>
    <w:rsid w:val="00565BCD"/>
    <w:rsid w:val="005720EB"/>
    <w:rsid w:val="0057291E"/>
    <w:rsid w:val="00574464"/>
    <w:rsid w:val="0058189D"/>
    <w:rsid w:val="0058628E"/>
    <w:rsid w:val="00592C6A"/>
    <w:rsid w:val="005942C3"/>
    <w:rsid w:val="00594FD0"/>
    <w:rsid w:val="005953AE"/>
    <w:rsid w:val="005B1F24"/>
    <w:rsid w:val="005B7E27"/>
    <w:rsid w:val="005D274A"/>
    <w:rsid w:val="005D465F"/>
    <w:rsid w:val="005D4BE9"/>
    <w:rsid w:val="005D7AE3"/>
    <w:rsid w:val="005E7E6A"/>
    <w:rsid w:val="005F09D6"/>
    <w:rsid w:val="005F1195"/>
    <w:rsid w:val="00603B3B"/>
    <w:rsid w:val="00607146"/>
    <w:rsid w:val="00610A10"/>
    <w:rsid w:val="00615685"/>
    <w:rsid w:val="006213EF"/>
    <w:rsid w:val="006230FF"/>
    <w:rsid w:val="006246EF"/>
    <w:rsid w:val="006307C8"/>
    <w:rsid w:val="0063331C"/>
    <w:rsid w:val="00635549"/>
    <w:rsid w:val="006431C2"/>
    <w:rsid w:val="00646F0C"/>
    <w:rsid w:val="00662E32"/>
    <w:rsid w:val="00667F39"/>
    <w:rsid w:val="0067471D"/>
    <w:rsid w:val="00674D6B"/>
    <w:rsid w:val="00677702"/>
    <w:rsid w:val="00687431"/>
    <w:rsid w:val="0069075E"/>
    <w:rsid w:val="0069553F"/>
    <w:rsid w:val="006956DB"/>
    <w:rsid w:val="006A0605"/>
    <w:rsid w:val="006A12C7"/>
    <w:rsid w:val="006B274F"/>
    <w:rsid w:val="006B2DC9"/>
    <w:rsid w:val="006B42F7"/>
    <w:rsid w:val="006D576C"/>
    <w:rsid w:val="006D6EFB"/>
    <w:rsid w:val="006D700B"/>
    <w:rsid w:val="0070078E"/>
    <w:rsid w:val="00706390"/>
    <w:rsid w:val="00715741"/>
    <w:rsid w:val="00724BAD"/>
    <w:rsid w:val="00730DBF"/>
    <w:rsid w:val="007326DF"/>
    <w:rsid w:val="00734962"/>
    <w:rsid w:val="00736643"/>
    <w:rsid w:val="00740066"/>
    <w:rsid w:val="007423AB"/>
    <w:rsid w:val="0075218C"/>
    <w:rsid w:val="007527AB"/>
    <w:rsid w:val="00770C51"/>
    <w:rsid w:val="00770D88"/>
    <w:rsid w:val="00771254"/>
    <w:rsid w:val="00777E5E"/>
    <w:rsid w:val="00780734"/>
    <w:rsid w:val="007850BA"/>
    <w:rsid w:val="00787448"/>
    <w:rsid w:val="00793F7F"/>
    <w:rsid w:val="007A28F0"/>
    <w:rsid w:val="007A42B5"/>
    <w:rsid w:val="007B02B6"/>
    <w:rsid w:val="007B4FDE"/>
    <w:rsid w:val="007C0D3B"/>
    <w:rsid w:val="007C27E8"/>
    <w:rsid w:val="007C287C"/>
    <w:rsid w:val="007D05A7"/>
    <w:rsid w:val="008073E0"/>
    <w:rsid w:val="00810E49"/>
    <w:rsid w:val="008152FA"/>
    <w:rsid w:val="0081692B"/>
    <w:rsid w:val="00827249"/>
    <w:rsid w:val="00841D69"/>
    <w:rsid w:val="008464B0"/>
    <w:rsid w:val="00851104"/>
    <w:rsid w:val="00854022"/>
    <w:rsid w:val="0086402B"/>
    <w:rsid w:val="00864DA3"/>
    <w:rsid w:val="00877049"/>
    <w:rsid w:val="00882D5B"/>
    <w:rsid w:val="008842DE"/>
    <w:rsid w:val="00884826"/>
    <w:rsid w:val="00886863"/>
    <w:rsid w:val="0088758E"/>
    <w:rsid w:val="00892F3B"/>
    <w:rsid w:val="008976FD"/>
    <w:rsid w:val="008A0146"/>
    <w:rsid w:val="008B31BB"/>
    <w:rsid w:val="008B5999"/>
    <w:rsid w:val="008C6BFE"/>
    <w:rsid w:val="008D0E51"/>
    <w:rsid w:val="008D18FF"/>
    <w:rsid w:val="008D36CA"/>
    <w:rsid w:val="008D4CD3"/>
    <w:rsid w:val="008D4E1F"/>
    <w:rsid w:val="008E1D31"/>
    <w:rsid w:val="008E53C9"/>
    <w:rsid w:val="008F2B86"/>
    <w:rsid w:val="008F49E9"/>
    <w:rsid w:val="008F58FB"/>
    <w:rsid w:val="0090137F"/>
    <w:rsid w:val="00910E4C"/>
    <w:rsid w:val="009115FA"/>
    <w:rsid w:val="00912B65"/>
    <w:rsid w:val="00913115"/>
    <w:rsid w:val="00914223"/>
    <w:rsid w:val="00922D41"/>
    <w:rsid w:val="0093571E"/>
    <w:rsid w:val="009360E3"/>
    <w:rsid w:val="009452D0"/>
    <w:rsid w:val="0096007B"/>
    <w:rsid w:val="009626A1"/>
    <w:rsid w:val="00965DFA"/>
    <w:rsid w:val="00973C8B"/>
    <w:rsid w:val="0097631D"/>
    <w:rsid w:val="00985EAE"/>
    <w:rsid w:val="00986ED3"/>
    <w:rsid w:val="009876AD"/>
    <w:rsid w:val="00997A4F"/>
    <w:rsid w:val="009B34F7"/>
    <w:rsid w:val="009C12CB"/>
    <w:rsid w:val="009C2240"/>
    <w:rsid w:val="009D4047"/>
    <w:rsid w:val="009E39D2"/>
    <w:rsid w:val="009E6E3F"/>
    <w:rsid w:val="009F626B"/>
    <w:rsid w:val="00A0164D"/>
    <w:rsid w:val="00A0425E"/>
    <w:rsid w:val="00A12E33"/>
    <w:rsid w:val="00A1465B"/>
    <w:rsid w:val="00A2075F"/>
    <w:rsid w:val="00A24D5B"/>
    <w:rsid w:val="00A24D96"/>
    <w:rsid w:val="00A379E2"/>
    <w:rsid w:val="00A41603"/>
    <w:rsid w:val="00A44888"/>
    <w:rsid w:val="00A45120"/>
    <w:rsid w:val="00A459C5"/>
    <w:rsid w:val="00A51824"/>
    <w:rsid w:val="00A56F2A"/>
    <w:rsid w:val="00A73739"/>
    <w:rsid w:val="00A74A8C"/>
    <w:rsid w:val="00A8423F"/>
    <w:rsid w:val="00A87A37"/>
    <w:rsid w:val="00A938D9"/>
    <w:rsid w:val="00A95FF9"/>
    <w:rsid w:val="00A977BA"/>
    <w:rsid w:val="00AA3373"/>
    <w:rsid w:val="00AA3984"/>
    <w:rsid w:val="00AA553B"/>
    <w:rsid w:val="00AB0B37"/>
    <w:rsid w:val="00AB2E82"/>
    <w:rsid w:val="00AB65D1"/>
    <w:rsid w:val="00AC1EFF"/>
    <w:rsid w:val="00AC5ADD"/>
    <w:rsid w:val="00AC756C"/>
    <w:rsid w:val="00AD4910"/>
    <w:rsid w:val="00AD57C0"/>
    <w:rsid w:val="00AD774B"/>
    <w:rsid w:val="00AE42B6"/>
    <w:rsid w:val="00AE53A8"/>
    <w:rsid w:val="00AE7FE1"/>
    <w:rsid w:val="00AF0F1B"/>
    <w:rsid w:val="00B103BB"/>
    <w:rsid w:val="00B12675"/>
    <w:rsid w:val="00B153A2"/>
    <w:rsid w:val="00B16D0E"/>
    <w:rsid w:val="00B23B7F"/>
    <w:rsid w:val="00B3329A"/>
    <w:rsid w:val="00B519E8"/>
    <w:rsid w:val="00B51C48"/>
    <w:rsid w:val="00B54664"/>
    <w:rsid w:val="00B75B74"/>
    <w:rsid w:val="00B75F3E"/>
    <w:rsid w:val="00B871BF"/>
    <w:rsid w:val="00B924F5"/>
    <w:rsid w:val="00B925FD"/>
    <w:rsid w:val="00B9713D"/>
    <w:rsid w:val="00BA2155"/>
    <w:rsid w:val="00BA6F23"/>
    <w:rsid w:val="00BA7BB0"/>
    <w:rsid w:val="00BC06E4"/>
    <w:rsid w:val="00BC25CF"/>
    <w:rsid w:val="00BD3279"/>
    <w:rsid w:val="00BD4217"/>
    <w:rsid w:val="00BE03FB"/>
    <w:rsid w:val="00BE2786"/>
    <w:rsid w:val="00BE63EC"/>
    <w:rsid w:val="00BF723F"/>
    <w:rsid w:val="00C1681B"/>
    <w:rsid w:val="00C2392E"/>
    <w:rsid w:val="00C2425C"/>
    <w:rsid w:val="00C27941"/>
    <w:rsid w:val="00C32AFF"/>
    <w:rsid w:val="00C3517D"/>
    <w:rsid w:val="00C5338A"/>
    <w:rsid w:val="00C616EF"/>
    <w:rsid w:val="00C638F8"/>
    <w:rsid w:val="00C70CF9"/>
    <w:rsid w:val="00C854C9"/>
    <w:rsid w:val="00C90D25"/>
    <w:rsid w:val="00CA556F"/>
    <w:rsid w:val="00CA74E2"/>
    <w:rsid w:val="00CB37DA"/>
    <w:rsid w:val="00CC1695"/>
    <w:rsid w:val="00CC49F3"/>
    <w:rsid w:val="00CD37BF"/>
    <w:rsid w:val="00CD6074"/>
    <w:rsid w:val="00CD779B"/>
    <w:rsid w:val="00D01758"/>
    <w:rsid w:val="00D10379"/>
    <w:rsid w:val="00D14167"/>
    <w:rsid w:val="00D168E3"/>
    <w:rsid w:val="00D2341F"/>
    <w:rsid w:val="00D27329"/>
    <w:rsid w:val="00D3065C"/>
    <w:rsid w:val="00D33D58"/>
    <w:rsid w:val="00D37C8F"/>
    <w:rsid w:val="00D43501"/>
    <w:rsid w:val="00D606AB"/>
    <w:rsid w:val="00D66348"/>
    <w:rsid w:val="00D75ECC"/>
    <w:rsid w:val="00D81ADD"/>
    <w:rsid w:val="00D86316"/>
    <w:rsid w:val="00D94887"/>
    <w:rsid w:val="00DA2D15"/>
    <w:rsid w:val="00DB2746"/>
    <w:rsid w:val="00DB5E5F"/>
    <w:rsid w:val="00DC1458"/>
    <w:rsid w:val="00DC2BF1"/>
    <w:rsid w:val="00DC46B6"/>
    <w:rsid w:val="00DD33B0"/>
    <w:rsid w:val="00DE019E"/>
    <w:rsid w:val="00DE55E8"/>
    <w:rsid w:val="00DF3852"/>
    <w:rsid w:val="00DF5648"/>
    <w:rsid w:val="00E02FBB"/>
    <w:rsid w:val="00E044B0"/>
    <w:rsid w:val="00E10DB1"/>
    <w:rsid w:val="00E123A0"/>
    <w:rsid w:val="00E12DE1"/>
    <w:rsid w:val="00E17C51"/>
    <w:rsid w:val="00E200B5"/>
    <w:rsid w:val="00E21C87"/>
    <w:rsid w:val="00E318EB"/>
    <w:rsid w:val="00E449D7"/>
    <w:rsid w:val="00E4633E"/>
    <w:rsid w:val="00E65093"/>
    <w:rsid w:val="00E9194B"/>
    <w:rsid w:val="00EA24C4"/>
    <w:rsid w:val="00EB07A2"/>
    <w:rsid w:val="00EB369A"/>
    <w:rsid w:val="00EB4483"/>
    <w:rsid w:val="00EC38D7"/>
    <w:rsid w:val="00EC4B6C"/>
    <w:rsid w:val="00EE123F"/>
    <w:rsid w:val="00EE1D1E"/>
    <w:rsid w:val="00EE1EEA"/>
    <w:rsid w:val="00EF40CE"/>
    <w:rsid w:val="00F008D0"/>
    <w:rsid w:val="00F070FE"/>
    <w:rsid w:val="00F07A3E"/>
    <w:rsid w:val="00F12BB9"/>
    <w:rsid w:val="00F1345B"/>
    <w:rsid w:val="00F2181F"/>
    <w:rsid w:val="00F2581A"/>
    <w:rsid w:val="00F25BA0"/>
    <w:rsid w:val="00F275FE"/>
    <w:rsid w:val="00F37906"/>
    <w:rsid w:val="00F42ADF"/>
    <w:rsid w:val="00F42E4B"/>
    <w:rsid w:val="00F52B4A"/>
    <w:rsid w:val="00F55857"/>
    <w:rsid w:val="00F70A05"/>
    <w:rsid w:val="00F728A0"/>
    <w:rsid w:val="00F9394D"/>
    <w:rsid w:val="00F9412C"/>
    <w:rsid w:val="00F95635"/>
    <w:rsid w:val="00FB468A"/>
    <w:rsid w:val="00FB644B"/>
    <w:rsid w:val="00FC0E4C"/>
    <w:rsid w:val="00FC49F2"/>
    <w:rsid w:val="00FD0267"/>
    <w:rsid w:val="00FD0F98"/>
    <w:rsid w:val="00FD28CF"/>
    <w:rsid w:val="00FD44F9"/>
    <w:rsid w:val="00FE02E6"/>
    <w:rsid w:val="00FE3ADF"/>
    <w:rsid w:val="00FE417B"/>
    <w:rsid w:val="00FF2FEC"/>
    <w:rsid w:val="00FF6D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4F2355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D6074"/>
    <w:pPr>
      <w:spacing w:after="160" w:line="259" w:lineRule="auto"/>
    </w:pPr>
    <w:rPr>
      <w:rFonts w:eastAsia="SimSu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D6074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D14167"/>
  </w:style>
  <w:style w:type="paragraph" w:customStyle="1" w:styleId="EndNoteBibliographyTitle">
    <w:name w:val="EndNote Bibliography Title"/>
    <w:basedOn w:val="Normal"/>
    <w:link w:val="EndNoteBibliographyTitleChar"/>
    <w:rsid w:val="00D14167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14167"/>
    <w:rPr>
      <w:rFonts w:ascii="Calibri" w:eastAsia="SimSun" w:hAnsi="Calibri" w:cs="Calibri"/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D14167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14167"/>
    <w:rPr>
      <w:rFonts w:ascii="Calibri" w:eastAsia="SimSun" w:hAnsi="Calibri" w:cs="Calibri"/>
      <w:noProof/>
      <w:sz w:val="22"/>
      <w:szCs w:val="22"/>
    </w:rPr>
  </w:style>
  <w:style w:type="character" w:customStyle="1" w:styleId="apple-converted-space">
    <w:name w:val="apple-converted-space"/>
    <w:basedOn w:val="DefaultParagraphFont"/>
    <w:rsid w:val="00D14167"/>
  </w:style>
  <w:style w:type="character" w:styleId="CommentReference">
    <w:name w:val="annotation reference"/>
    <w:basedOn w:val="DefaultParagraphFont"/>
    <w:uiPriority w:val="99"/>
    <w:semiHidden/>
    <w:unhideWhenUsed/>
    <w:rsid w:val="00D1416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14167"/>
    <w:pPr>
      <w:spacing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14167"/>
    <w:rPr>
      <w:rFonts w:eastAsiaTheme="minorEastAsia"/>
      <w:sz w:val="20"/>
      <w:szCs w:val="20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14167"/>
    <w:pPr>
      <w:spacing w:after="0" w:line="240" w:lineRule="auto"/>
    </w:pPr>
    <w:rPr>
      <w:rFonts w:ascii="SimSu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4167"/>
    <w:rPr>
      <w:rFonts w:ascii="SimSun" w:eastAsia="SimSun"/>
      <w:sz w:val="18"/>
      <w:szCs w:val="18"/>
    </w:rPr>
  </w:style>
  <w:style w:type="table" w:styleId="TableGrid">
    <w:name w:val="Table Grid"/>
    <w:basedOn w:val="TableNormal"/>
    <w:uiPriority w:val="39"/>
    <w:rsid w:val="00D14167"/>
    <w:rPr>
      <w:rFonts w:eastAsiaTheme="minorEastAsia"/>
      <w:kern w:val="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1416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14167"/>
    <w:rPr>
      <w:rFonts w:eastAsia="SimSu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14167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14167"/>
    <w:rPr>
      <w:rFonts w:eastAsia="SimSun"/>
      <w:sz w:val="18"/>
      <w:szCs w:val="18"/>
    </w:rPr>
  </w:style>
  <w:style w:type="character" w:customStyle="1" w:styleId="ParagraphsChar">
    <w:name w:val="Paragraphs Char"/>
    <w:basedOn w:val="DefaultParagraphFont"/>
    <w:link w:val="Paragraphs"/>
    <w:uiPriority w:val="99"/>
    <w:locked/>
    <w:rsid w:val="00D14167"/>
    <w:rPr>
      <w:rFonts w:ascii="Times New Roman" w:hAnsi="Times New Roman"/>
    </w:rPr>
  </w:style>
  <w:style w:type="paragraph" w:customStyle="1" w:styleId="Paragraphs">
    <w:name w:val="Paragraphs"/>
    <w:basedOn w:val="Normal"/>
    <w:link w:val="ParagraphsChar"/>
    <w:uiPriority w:val="99"/>
    <w:qFormat/>
    <w:rsid w:val="00D14167"/>
    <w:pPr>
      <w:spacing w:after="0" w:line="480" w:lineRule="auto"/>
      <w:ind w:firstLine="720"/>
    </w:pPr>
    <w:rPr>
      <w:rFonts w:ascii="Times New Roman" w:eastAsiaTheme="minorHAnsi" w:hAnsi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34B5"/>
    <w:rPr>
      <w:rFonts w:eastAsia="SimSun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34B5"/>
    <w:rPr>
      <w:rFonts w:eastAsia="SimSun"/>
      <w:b/>
      <w:bCs/>
      <w:sz w:val="20"/>
      <w:szCs w:val="20"/>
      <w:lang w:eastAsia="zh-CN"/>
    </w:rPr>
  </w:style>
  <w:style w:type="paragraph" w:styleId="Revision">
    <w:name w:val="Revision"/>
    <w:hidden/>
    <w:uiPriority w:val="99"/>
    <w:semiHidden/>
    <w:rsid w:val="00A95FF9"/>
    <w:rPr>
      <w:rFonts w:eastAsia="SimSun"/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B23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71999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347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67</Words>
  <Characters>38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@cvm.msstate.edu</dc:creator>
  <cp:keywords/>
  <dc:description/>
  <cp:lastModifiedBy>Xiaojian Zhang</cp:lastModifiedBy>
  <cp:revision>25</cp:revision>
  <dcterms:created xsi:type="dcterms:W3CDTF">2018-09-04T03:59:00Z</dcterms:created>
  <dcterms:modified xsi:type="dcterms:W3CDTF">2018-10-23T21:35:00Z</dcterms:modified>
</cp:coreProperties>
</file>